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3D4B6" w14:textId="1A0452F9" w:rsidR="008F735F" w:rsidRPr="009E2962" w:rsidRDefault="00FE6D1E" w:rsidP="00432EEE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DDITIONAL FILE 1</w:t>
      </w:r>
    </w:p>
    <w:p w14:paraId="5382541E" w14:textId="6C9B0C2F" w:rsidR="00736B80" w:rsidRDefault="00736B80" w:rsidP="00D24698">
      <w:pPr>
        <w:ind w:right="991"/>
        <w:rPr>
          <w:rFonts w:cs="Times New Roman"/>
          <w:b/>
          <w:bCs/>
        </w:rPr>
      </w:pPr>
    </w:p>
    <w:p w14:paraId="19D74AAF" w14:textId="77777777" w:rsidR="00696DAE" w:rsidRPr="00765C26" w:rsidRDefault="00696DAE" w:rsidP="00921E29">
      <w:pPr>
        <w:ind w:left="851" w:right="991"/>
        <w:rPr>
          <w:rFonts w:cs="Times New Roman"/>
          <w:b/>
          <w:bCs/>
          <w:sz w:val="28"/>
          <w:szCs w:val="28"/>
        </w:rPr>
      </w:pPr>
    </w:p>
    <w:p w14:paraId="26718BD6" w14:textId="0A21CC83" w:rsidR="00C424FA" w:rsidRPr="00765C26" w:rsidRDefault="00C424FA">
      <w:pPr>
        <w:pStyle w:val="TOC1"/>
        <w:tabs>
          <w:tab w:val="right" w:leader="dot" w:pos="9016"/>
        </w:tabs>
        <w:rPr>
          <w:rFonts w:ascii="Times New Roman" w:hAnsi="Times New Roman" w:cs="Times New Roman"/>
          <w:b w:val="0"/>
          <w:bCs w:val="0"/>
          <w:caps w:val="0"/>
          <w:noProof/>
          <w:sz w:val="22"/>
          <w:szCs w:val="22"/>
          <w:lang w:eastAsia="en-GB"/>
        </w:rPr>
      </w:pPr>
      <w:r w:rsidRPr="00765C26">
        <w:rPr>
          <w:rFonts w:cs="Times New Roman"/>
          <w:b w:val="0"/>
          <w:bCs w:val="0"/>
          <w:sz w:val="24"/>
          <w:szCs w:val="24"/>
        </w:rPr>
        <w:fldChar w:fldCharType="begin"/>
      </w:r>
      <w:r w:rsidRPr="00765C26">
        <w:rPr>
          <w:rFonts w:cs="Times New Roman"/>
          <w:b w:val="0"/>
          <w:bCs w:val="0"/>
          <w:sz w:val="24"/>
          <w:szCs w:val="24"/>
        </w:rPr>
        <w:instrText xml:space="preserve"> TOC \h \z \t "heading lymph1,1,heading lymph 2,2" </w:instrText>
      </w:r>
      <w:r w:rsidRPr="00765C26">
        <w:rPr>
          <w:rFonts w:cs="Times New Roman"/>
          <w:b w:val="0"/>
          <w:bCs w:val="0"/>
          <w:sz w:val="24"/>
          <w:szCs w:val="24"/>
        </w:rPr>
        <w:fldChar w:fldCharType="separate"/>
      </w:r>
      <w:hyperlink w:anchor="_Toc110418356" w:history="1">
        <w:r w:rsidR="00FE6D1E">
          <w:rPr>
            <w:rStyle w:val="Hyperlink"/>
            <w:rFonts w:ascii="Times New Roman" w:hAnsi="Times New Roman" w:cs="Times New Roman"/>
            <w:noProof/>
          </w:rPr>
          <w:t>ADDITIONAL</w:t>
        </w:r>
        <w:r w:rsidRPr="00765C26">
          <w:rPr>
            <w:rStyle w:val="Hyperlink"/>
            <w:rFonts w:ascii="Times New Roman" w:hAnsi="Times New Roman" w:cs="Times New Roman"/>
            <w:noProof/>
          </w:rPr>
          <w:t xml:space="preserve"> Data 1: Search Strategy</w:t>
        </w:r>
        <w:r w:rsidRPr="00765C26">
          <w:rPr>
            <w:rFonts w:ascii="Times New Roman" w:hAnsi="Times New Roman" w:cs="Times New Roman"/>
            <w:noProof/>
            <w:webHidden/>
          </w:rPr>
          <w:tab/>
        </w:r>
        <w:r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Pr="00765C26">
          <w:rPr>
            <w:rFonts w:ascii="Times New Roman" w:hAnsi="Times New Roman" w:cs="Times New Roman"/>
            <w:noProof/>
            <w:webHidden/>
          </w:rPr>
          <w:instrText xml:space="preserve"> PAGEREF _Toc110418356 \h </w:instrText>
        </w:r>
        <w:r w:rsidRPr="00765C26">
          <w:rPr>
            <w:rFonts w:ascii="Times New Roman" w:hAnsi="Times New Roman" w:cs="Times New Roman"/>
            <w:noProof/>
            <w:webHidden/>
          </w:rPr>
        </w:r>
        <w:r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765C26">
          <w:rPr>
            <w:rFonts w:ascii="Times New Roman" w:hAnsi="Times New Roman" w:cs="Times New Roman"/>
            <w:noProof/>
            <w:webHidden/>
          </w:rPr>
          <w:t>2</w:t>
        </w:r>
        <w:r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D0E652F" w14:textId="3C1F03B9" w:rsidR="00C424FA" w:rsidRPr="00765C26" w:rsidRDefault="00506478">
      <w:pPr>
        <w:pStyle w:val="TOC2"/>
        <w:tabs>
          <w:tab w:val="right" w:leader="dot" w:pos="9016"/>
        </w:tabs>
        <w:rPr>
          <w:rFonts w:ascii="Times New Roman" w:hAnsi="Times New Roman" w:cs="Times New Roman"/>
          <w:smallCaps w:val="0"/>
          <w:noProof/>
          <w:sz w:val="22"/>
          <w:szCs w:val="22"/>
          <w:lang w:eastAsia="en-GB"/>
        </w:rPr>
      </w:pPr>
      <w:hyperlink w:anchor="_Toc110418357" w:history="1">
        <w:r w:rsidR="00C424FA" w:rsidRPr="00765C26">
          <w:rPr>
            <w:rStyle w:val="Hyperlink"/>
            <w:rFonts w:ascii="Times New Roman" w:hAnsi="Times New Roman" w:cs="Times New Roman"/>
            <w:noProof/>
          </w:rPr>
          <w:t>Embase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57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2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C4CB11C" w14:textId="1BE7EE85" w:rsidR="00C424FA" w:rsidRPr="00765C26" w:rsidRDefault="00506478">
      <w:pPr>
        <w:pStyle w:val="TOC2"/>
        <w:tabs>
          <w:tab w:val="right" w:leader="dot" w:pos="9016"/>
        </w:tabs>
        <w:rPr>
          <w:rFonts w:ascii="Times New Roman" w:hAnsi="Times New Roman" w:cs="Times New Roman"/>
          <w:smallCaps w:val="0"/>
          <w:noProof/>
          <w:sz w:val="22"/>
          <w:szCs w:val="22"/>
          <w:lang w:eastAsia="en-GB"/>
        </w:rPr>
      </w:pPr>
      <w:hyperlink w:anchor="_Toc110418358" w:history="1">
        <w:r w:rsidR="00C424FA" w:rsidRPr="00765C26">
          <w:rPr>
            <w:rStyle w:val="Hyperlink"/>
            <w:rFonts w:ascii="Times New Roman" w:hAnsi="Times New Roman" w:cs="Times New Roman"/>
            <w:noProof/>
          </w:rPr>
          <w:t>PubMed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58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3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53374E3" w14:textId="01F2D69B" w:rsidR="00C424FA" w:rsidRPr="00765C26" w:rsidRDefault="00506478">
      <w:pPr>
        <w:pStyle w:val="TOC2"/>
        <w:tabs>
          <w:tab w:val="right" w:leader="dot" w:pos="9016"/>
        </w:tabs>
        <w:rPr>
          <w:rFonts w:ascii="Times New Roman" w:hAnsi="Times New Roman" w:cs="Times New Roman"/>
          <w:smallCaps w:val="0"/>
          <w:noProof/>
          <w:sz w:val="22"/>
          <w:szCs w:val="22"/>
          <w:lang w:eastAsia="en-GB"/>
        </w:rPr>
      </w:pPr>
      <w:hyperlink w:anchor="_Toc110418359" w:history="1">
        <w:r w:rsidR="00C424FA" w:rsidRPr="00765C26">
          <w:rPr>
            <w:rStyle w:val="Hyperlink"/>
            <w:rFonts w:ascii="Times New Roman" w:hAnsi="Times New Roman" w:cs="Times New Roman"/>
            <w:noProof/>
          </w:rPr>
          <w:t>Scopus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59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3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217E9A8" w14:textId="5706EADA" w:rsidR="00C424FA" w:rsidRPr="00765C26" w:rsidRDefault="00506478">
      <w:pPr>
        <w:pStyle w:val="TOC2"/>
        <w:tabs>
          <w:tab w:val="right" w:leader="dot" w:pos="9016"/>
        </w:tabs>
        <w:rPr>
          <w:rFonts w:ascii="Times New Roman" w:hAnsi="Times New Roman" w:cs="Times New Roman"/>
          <w:smallCaps w:val="0"/>
          <w:noProof/>
          <w:sz w:val="22"/>
          <w:szCs w:val="22"/>
          <w:lang w:eastAsia="en-GB"/>
        </w:rPr>
      </w:pPr>
      <w:hyperlink w:anchor="_Toc110418360" w:history="1">
        <w:r w:rsidR="00C424FA" w:rsidRPr="00765C26">
          <w:rPr>
            <w:rStyle w:val="Hyperlink"/>
            <w:rFonts w:ascii="Times New Roman" w:hAnsi="Times New Roman" w:cs="Times New Roman"/>
            <w:noProof/>
          </w:rPr>
          <w:t>SciELO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60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3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A6B868F" w14:textId="6378DBC5" w:rsidR="00C424FA" w:rsidRPr="00765C26" w:rsidRDefault="00506478">
      <w:pPr>
        <w:pStyle w:val="TOC2"/>
        <w:tabs>
          <w:tab w:val="right" w:leader="dot" w:pos="9016"/>
        </w:tabs>
        <w:rPr>
          <w:rFonts w:ascii="Times New Roman" w:hAnsi="Times New Roman" w:cs="Times New Roman"/>
          <w:smallCaps w:val="0"/>
          <w:noProof/>
          <w:sz w:val="22"/>
          <w:szCs w:val="22"/>
          <w:lang w:eastAsia="en-GB"/>
        </w:rPr>
      </w:pPr>
      <w:hyperlink w:anchor="_Toc110418361" w:history="1">
        <w:r w:rsidR="00C424FA" w:rsidRPr="00765C26">
          <w:rPr>
            <w:rStyle w:val="Hyperlink"/>
            <w:rFonts w:ascii="Times New Roman" w:hAnsi="Times New Roman" w:cs="Times New Roman"/>
            <w:noProof/>
          </w:rPr>
          <w:t>World of Science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61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4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A15DC16" w14:textId="2B3F4813" w:rsidR="00C424FA" w:rsidRPr="00765C26" w:rsidRDefault="00506478">
      <w:pPr>
        <w:pStyle w:val="TOC1"/>
        <w:tabs>
          <w:tab w:val="right" w:leader="dot" w:pos="9016"/>
        </w:tabs>
        <w:rPr>
          <w:rFonts w:cstheme="minorBidi"/>
          <w:b w:val="0"/>
          <w:bCs w:val="0"/>
          <w:caps w:val="0"/>
          <w:noProof/>
          <w:sz w:val="28"/>
          <w:szCs w:val="28"/>
          <w:lang w:eastAsia="en-GB"/>
        </w:rPr>
      </w:pPr>
      <w:hyperlink w:anchor="_Toc110418362" w:history="1">
        <w:r w:rsidR="00F27E89">
          <w:rPr>
            <w:rStyle w:val="Hyperlink"/>
            <w:rFonts w:ascii="Times New Roman" w:hAnsi="Times New Roman" w:cs="Times New Roman"/>
            <w:noProof/>
          </w:rPr>
          <w:t>ADDITIONAL</w:t>
        </w:r>
        <w:r w:rsidR="00C424FA" w:rsidRPr="00765C26">
          <w:rPr>
            <w:rStyle w:val="Hyperlink"/>
            <w:rFonts w:ascii="Times New Roman" w:hAnsi="Times New Roman" w:cs="Times New Roman"/>
            <w:noProof/>
          </w:rPr>
          <w:t xml:space="preserve"> Figure 1: Inclusion and exclusion criteria flow chart</w:t>
        </w:r>
        <w:r w:rsidR="00C424FA" w:rsidRPr="00765C26">
          <w:rPr>
            <w:rFonts w:ascii="Times New Roman" w:hAnsi="Times New Roman" w:cs="Times New Roman"/>
            <w:noProof/>
            <w:webHidden/>
          </w:rPr>
          <w:tab/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begin"/>
        </w:r>
        <w:r w:rsidR="00C424FA" w:rsidRPr="00765C26">
          <w:rPr>
            <w:rFonts w:ascii="Times New Roman" w:hAnsi="Times New Roman" w:cs="Times New Roman"/>
            <w:noProof/>
            <w:webHidden/>
          </w:rPr>
          <w:instrText xml:space="preserve"> PAGEREF _Toc110418362 \h </w:instrText>
        </w:r>
        <w:r w:rsidR="00C424FA" w:rsidRPr="00765C26">
          <w:rPr>
            <w:rFonts w:ascii="Times New Roman" w:hAnsi="Times New Roman" w:cs="Times New Roman"/>
            <w:noProof/>
            <w:webHidden/>
          </w:rPr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separate"/>
        </w:r>
        <w:r w:rsidR="00C424FA" w:rsidRPr="00765C26">
          <w:rPr>
            <w:rFonts w:ascii="Times New Roman" w:hAnsi="Times New Roman" w:cs="Times New Roman"/>
            <w:noProof/>
            <w:webHidden/>
          </w:rPr>
          <w:t>5</w:t>
        </w:r>
        <w:r w:rsidR="00C424FA" w:rsidRPr="00765C2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F52B6A5" w14:textId="6088B109" w:rsidR="007E7F81" w:rsidRPr="00765C26" w:rsidRDefault="00C424FA" w:rsidP="00921E29">
      <w:pPr>
        <w:ind w:left="851" w:right="991"/>
        <w:rPr>
          <w:rFonts w:cs="Times New Roman"/>
          <w:b/>
          <w:bCs/>
          <w:sz w:val="28"/>
          <w:szCs w:val="28"/>
        </w:rPr>
      </w:pPr>
      <w:r w:rsidRPr="00765C26">
        <w:rPr>
          <w:rFonts w:cs="Times New Roman"/>
          <w:b/>
          <w:bCs/>
          <w:sz w:val="28"/>
          <w:szCs w:val="28"/>
        </w:rPr>
        <w:fldChar w:fldCharType="end"/>
      </w:r>
      <w:bookmarkStart w:id="0" w:name="_GoBack"/>
      <w:bookmarkEnd w:id="0"/>
    </w:p>
    <w:p w14:paraId="25B41C35" w14:textId="7FAEDCFB" w:rsidR="009F58D9" w:rsidRPr="00C424FA" w:rsidRDefault="00F27E89" w:rsidP="00C424FA">
      <w:pPr>
        <w:pStyle w:val="headinglymph1"/>
      </w:pPr>
      <w:bookmarkStart w:id="1" w:name="_Toc110334800"/>
      <w:bookmarkStart w:id="2" w:name="_Toc110417159"/>
      <w:bookmarkStart w:id="3" w:name="_Toc110417417"/>
      <w:bookmarkStart w:id="4" w:name="_Toc110418356"/>
      <w:r>
        <w:t>Additional</w:t>
      </w:r>
      <w:r w:rsidR="001D1EC4" w:rsidRPr="00C424FA">
        <w:t xml:space="preserve"> Data 1: Search Strategy</w:t>
      </w:r>
      <w:bookmarkEnd w:id="1"/>
      <w:bookmarkEnd w:id="2"/>
      <w:bookmarkEnd w:id="3"/>
      <w:bookmarkEnd w:id="4"/>
    </w:p>
    <w:p w14:paraId="02135697" w14:textId="51DA96CC" w:rsidR="00FA0E07" w:rsidRDefault="00FA0E07" w:rsidP="007E7F81">
      <w:pPr>
        <w:pStyle w:val="headinglymph2"/>
        <w:rPr>
          <w:b w:val="0"/>
        </w:rPr>
      </w:pPr>
      <w:bookmarkStart w:id="5" w:name="_Toc109911692"/>
      <w:bookmarkStart w:id="6" w:name="_Toc110417160"/>
      <w:bookmarkStart w:id="7" w:name="_Toc110417418"/>
      <w:bookmarkStart w:id="8" w:name="_Toc110418357"/>
      <w:r w:rsidRPr="00FA0E07">
        <w:t>Embase</w:t>
      </w:r>
      <w:bookmarkEnd w:id="5"/>
      <w:bookmarkEnd w:id="6"/>
      <w:bookmarkEnd w:id="7"/>
      <w:bookmarkEnd w:id="8"/>
      <w:r w:rsidRPr="00FA0E07">
        <w:t>  </w:t>
      </w:r>
    </w:p>
    <w:p w14:paraId="49D7F9E8" w14:textId="77777777" w:rsidR="00696DAE" w:rsidRPr="00FA0E07" w:rsidRDefault="00696DAE" w:rsidP="00696DAE">
      <w:pPr>
        <w:rPr>
          <w:lang w:val="en-US"/>
        </w:rPr>
      </w:pPr>
    </w:p>
    <w:tbl>
      <w:tblPr>
        <w:tblW w:w="866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7682"/>
      </w:tblGrid>
      <w:tr w:rsidR="00FA0E07" w:rsidRPr="00FA0E07" w14:paraId="3B74B104" w14:textId="77777777" w:rsidTr="00696DAE">
        <w:trPr>
          <w:trHeight w:val="427"/>
        </w:trPr>
        <w:tc>
          <w:tcPr>
            <w:tcW w:w="981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ED7E2D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b/>
                <w:bCs/>
                <w:color w:val="000000"/>
              </w:rPr>
              <w:t>Search </w:t>
            </w:r>
            <w:r w:rsidRPr="00FA0E07">
              <w:rPr>
                <w:rFonts w:eastAsia="Times New Roman" w:cs="Times New Roman"/>
                <w:color w:val="000000"/>
              </w:rPr>
              <w:t> </w:t>
            </w:r>
          </w:p>
          <w:p w14:paraId="440E5B5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b/>
                <w:bCs/>
                <w:color w:val="000000"/>
              </w:rPr>
              <w:t>Number</w:t>
            </w:r>
            <w:r w:rsidRPr="00FA0E0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D3050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b/>
                <w:bCs/>
                <w:color w:val="000000"/>
              </w:rPr>
              <w:t>Search terms </w:t>
            </w:r>
            <w:r w:rsidRPr="00FA0E0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A0E07" w:rsidRPr="00FA0E07" w14:paraId="30B59310" w14:textId="77777777" w:rsidTr="00696DAE">
        <w:trPr>
          <w:trHeight w:val="42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A76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4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E79D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2 OR #13</w:t>
            </w:r>
          </w:p>
        </w:tc>
      </w:tr>
      <w:tr w:rsidR="00FA0E07" w:rsidRPr="00FA0E07" w14:paraId="600B4980" w14:textId="77777777" w:rsidTr="00696DAE">
        <w:trPr>
          <w:trHeight w:val="58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91BF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3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F2A6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epstein barr virus associated stomach l</w:t>
            </w:r>
            <w:r w:rsidRPr="00FA0E07">
              <w:rPr>
                <w:rFonts w:eastAsia="Times New Roman" w:cs="Times New Roman"/>
              </w:rPr>
              <w:t>ymphoma</w:t>
            </w:r>
            <w:r w:rsidRPr="00FA0E07">
              <w:rPr>
                <w:rFonts w:eastAsia="Times New Roman" w:cs="Times New Roman"/>
                <w:color w:val="000000"/>
              </w:rPr>
              <w:t>':ti,ab,kw OR 'epstein barr virus associated gastric l</w:t>
            </w:r>
            <w:r w:rsidRPr="00FA0E07">
              <w:rPr>
                <w:rFonts w:eastAsia="Times New Roman" w:cs="Times New Roman"/>
              </w:rPr>
              <w:t>ymphoma</w:t>
            </w:r>
            <w:r w:rsidRPr="00FA0E07">
              <w:rPr>
                <w:rFonts w:eastAsia="Times New Roman" w:cs="Times New Roman"/>
                <w:color w:val="000000"/>
              </w:rPr>
              <w:t xml:space="preserve"> ':ti,ab,kw)  </w:t>
            </w:r>
          </w:p>
        </w:tc>
      </w:tr>
      <w:tr w:rsidR="00FA0E07" w:rsidRPr="00FA0E07" w14:paraId="0872F6B8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F8C4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2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5D61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5 AND #11 </w:t>
            </w:r>
          </w:p>
        </w:tc>
      </w:tr>
      <w:tr w:rsidR="00FA0E07" w:rsidRPr="00FA0E07" w14:paraId="345E73C0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F9389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1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BCC6D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9 OR #10</w:t>
            </w:r>
          </w:p>
        </w:tc>
      </w:tr>
      <w:tr w:rsidR="00FA0E07" w:rsidRPr="00FA0E07" w14:paraId="50EB2BC4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53D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0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CE0D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epstein barr virus'/de  </w:t>
            </w:r>
          </w:p>
        </w:tc>
      </w:tr>
      <w:tr w:rsidR="00FA0E07" w:rsidRPr="00FA0E07" w14:paraId="49857C30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AE1D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9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77EB9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6 OR #7 OR #8</w:t>
            </w:r>
          </w:p>
        </w:tc>
      </w:tr>
      <w:tr w:rsidR="00FA0E07" w:rsidRPr="00FA0E07" w14:paraId="730C47EE" w14:textId="77777777" w:rsidTr="00696DAE">
        <w:trPr>
          <w:trHeight w:val="37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A1661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8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5205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infectious mononucleosis':ti,ab,kw OR 'infectious mononucleosis virus*':ti,ab,kw)  </w:t>
            </w:r>
          </w:p>
        </w:tc>
      </w:tr>
      <w:tr w:rsidR="00FA0E07" w:rsidRPr="00FA0E07" w14:paraId="027282DD" w14:textId="77777777" w:rsidTr="00696DAE">
        <w:trPr>
          <w:trHeight w:val="56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0658E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7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4C83D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human herpesvirus 4*':ti,ab,kw OR 'human herpes virus 4*':ti,ab,kw OR 'hhv 4*':ti,ab,kw)  </w:t>
            </w:r>
          </w:p>
        </w:tc>
      </w:tr>
      <w:tr w:rsidR="00FA0E07" w:rsidRPr="00FA0E07" w14:paraId="3B4BA195" w14:textId="77777777" w:rsidTr="00696DAE">
        <w:trPr>
          <w:trHeight w:val="81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2FC52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6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6E42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epstein barr virus*':ti,ab,kw OR 'ebv*':ti,ab,kw OR 'epv*':ti,ab,kw OR 'eb virus*':ti,ab,kw OR 'epstein virus*':ti,ab,kw)  </w:t>
            </w:r>
          </w:p>
        </w:tc>
      </w:tr>
      <w:tr w:rsidR="00FA0E07" w:rsidRPr="00FA0E07" w14:paraId="48B1B442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29CCE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5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6763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 xml:space="preserve">#1 OR #2 OR #3 OR #4 </w:t>
            </w:r>
          </w:p>
        </w:tc>
      </w:tr>
      <w:tr w:rsidR="00FA0E07" w:rsidRPr="00FA0E07" w14:paraId="77F2F747" w14:textId="77777777" w:rsidTr="00696DAE">
        <w:trPr>
          <w:trHeight w:val="40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D1C1F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4 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AA6D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stomach tumor'/de OR 'stomach lymphoma'/de)  </w:t>
            </w:r>
          </w:p>
        </w:tc>
      </w:tr>
      <w:tr w:rsidR="00FA0E07" w:rsidRPr="00FA0E07" w14:paraId="3B1BE29B" w14:textId="77777777" w:rsidTr="00696DAE">
        <w:trPr>
          <w:trHeight w:val="81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55D4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3 </w:t>
            </w:r>
          </w:p>
        </w:tc>
        <w:tc>
          <w:tcPr>
            <w:tcW w:w="76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D8114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gastric mucosa-associated lymphoid tissue lymphoma':ti,ab,kw OR 'stomach mucosa-associated lymphoid tissue lymphoma':ti,ab,kw OR 'gastric MALT':ti,ab,kw OR 'stomach MALT':ti,ab,kw)  </w:t>
            </w:r>
          </w:p>
        </w:tc>
      </w:tr>
      <w:tr w:rsidR="00FA0E07" w:rsidRPr="00FA0E07" w14:paraId="763A283A" w14:textId="77777777" w:rsidTr="00696DAE">
        <w:trPr>
          <w:trHeight w:val="55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19E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2 </w:t>
            </w:r>
          </w:p>
        </w:tc>
        <w:tc>
          <w:tcPr>
            <w:tcW w:w="76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DC1C64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('gastric Diffused large B-cell lymphoma':ti,ab,kw OR 'stomach Diffused large B-cell lymphoma':ti,ab,kw OR 'gastric DLBCL':ti,ab,kw OR 'stomach DLBCL':ti,ab,kw)  </w:t>
            </w:r>
          </w:p>
        </w:tc>
      </w:tr>
      <w:tr w:rsidR="00FA0E07" w:rsidRPr="00FA0E07" w14:paraId="3E2A4F35" w14:textId="77777777" w:rsidTr="00696DAE">
        <w:trPr>
          <w:trHeight w:val="527"/>
        </w:trPr>
        <w:tc>
          <w:tcPr>
            <w:tcW w:w="9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263BA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1 </w:t>
            </w:r>
          </w:p>
        </w:tc>
        <w:tc>
          <w:tcPr>
            <w:tcW w:w="76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CC000A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</w:rPr>
            </w:pPr>
            <w:r w:rsidRPr="00FA0E07">
              <w:rPr>
                <w:rFonts w:eastAsia="Times New Roman" w:cs="Times New Roman"/>
                <w:color w:val="000000"/>
              </w:rPr>
              <w:t>('gastric l</w:t>
            </w:r>
            <w:r w:rsidRPr="00FA0E07">
              <w:rPr>
                <w:rFonts w:eastAsia="Times New Roman" w:cs="Times New Roman"/>
              </w:rPr>
              <w:t>ymphoma</w:t>
            </w:r>
            <w:r w:rsidRPr="00FA0E07">
              <w:rPr>
                <w:rFonts w:eastAsia="Times New Roman" w:cs="Times New Roman"/>
                <w:color w:val="000000"/>
              </w:rPr>
              <w:t>':ti,ab,kw OR 'stomach l</w:t>
            </w:r>
            <w:r w:rsidRPr="00FA0E07">
              <w:rPr>
                <w:rFonts w:eastAsia="Times New Roman" w:cs="Times New Roman"/>
              </w:rPr>
              <w:t>ymphoma</w:t>
            </w:r>
            <w:r w:rsidRPr="00FA0E07">
              <w:rPr>
                <w:rFonts w:eastAsia="Times New Roman" w:cs="Times New Roman"/>
                <w:color w:val="000000"/>
              </w:rPr>
              <w:t>':ti,ab,kw)  </w:t>
            </w:r>
          </w:p>
        </w:tc>
      </w:tr>
    </w:tbl>
    <w:p w14:paraId="1BAB7AA3" w14:textId="77777777" w:rsidR="00C7449F" w:rsidRDefault="00FA0E07" w:rsidP="00FA0E07">
      <w:pPr>
        <w:spacing w:after="0" w:line="240" w:lineRule="auto"/>
        <w:textAlignment w:val="baseline"/>
        <w:rPr>
          <w:rFonts w:eastAsia="Times New Roman" w:cs="Times New Roman"/>
        </w:rPr>
      </w:pPr>
      <w:r w:rsidRPr="00FA0E07">
        <w:rPr>
          <w:rFonts w:eastAsia="Times New Roman" w:cs="Times New Roman"/>
        </w:rPr>
        <w:t> </w:t>
      </w:r>
    </w:p>
    <w:p w14:paraId="4EC9D7D7" w14:textId="7BC3A55A" w:rsidR="00FA0E07" w:rsidRPr="00D24698" w:rsidRDefault="00FA0E07" w:rsidP="007E7F81">
      <w:pPr>
        <w:pStyle w:val="headinglymph2"/>
        <w:rPr>
          <w:rFonts w:ascii="Segoe UI" w:hAnsi="Segoe UI" w:cs="Segoe UI"/>
          <w:b w:val="0"/>
          <w:sz w:val="18"/>
          <w:szCs w:val="18"/>
        </w:rPr>
      </w:pPr>
      <w:bookmarkStart w:id="9" w:name="_Toc109911693"/>
      <w:bookmarkStart w:id="10" w:name="_Toc110417161"/>
      <w:bookmarkStart w:id="11" w:name="_Toc110418358"/>
      <w:r w:rsidRPr="00D24698">
        <w:t>PubMed</w:t>
      </w:r>
      <w:bookmarkEnd w:id="9"/>
      <w:bookmarkEnd w:id="10"/>
      <w:bookmarkEnd w:id="11"/>
      <w:r w:rsidRPr="00D24698">
        <w:t>  </w:t>
      </w:r>
    </w:p>
    <w:p w14:paraId="306A3FE7" w14:textId="77777777" w:rsidR="00FA0E07" w:rsidRPr="00FA0E07" w:rsidRDefault="00FA0E07" w:rsidP="00FA0E07">
      <w:pPr>
        <w:spacing w:after="0" w:line="240" w:lineRule="auto"/>
        <w:textAlignment w:val="baseline"/>
        <w:rPr>
          <w:rFonts w:cs="Times New Roman"/>
        </w:rPr>
      </w:pPr>
      <w:r w:rsidRPr="00FA0E07">
        <w:rPr>
          <w:rFonts w:cs="Times New Roman"/>
        </w:rPr>
        <w:t>((((epstein barr virus associated gastric lymphoma[Title/Abstract]) OR (epstein barr virus associated stomach lymphoma[Title/Abstract])) OR (epstein barr virus associated gastric lymphoma[Text Word])) OR (epstein barr virus associated stomach lymphoma[Text Word])) OR (((((((((((((((epstein barr virus[Title/Abstract]) OR (human herpesvirus 4[Title/Abstract])) OR (infectious mononucleosis[Title/Abstract])) OR (human herpes virus 4[Title/Abstract])) OR (ebv[Title/Abstract])) OR (eb virus[Title/Abstract])) OR (epstein barr virus[Text Word])) OR (human herpesvirus 4[Text Word])) OR (human herpes virus 4[Text Word])) OR (ebv[Text Word])) OR (eb virus[Text Word])) OR (infectious mononucleosis[Text Word])) OR (herpesvirus 4 infections, human[MeSH Terms])) OR (herpesvirus 4, human[MeSH Terms])) AND (((((((((((gastric diffused large B-cell lymphoma*[Title/Abstract]) OR (stomach diffused large B-cell lymphoma*[Title/Abstract])) OR (gastric DLBCL[Title/Abstract])) OR (stomach DLBCL[Title/Abstract])) OR (gastric diffused large B-cell lymphoma*[Text Word])) OR (stomach diffused large B-cell lymphoma*[Text Word])) OR (gastric DLBCL[Text Word])) OR (Stomach DLBCL[Text Word])) OR ((((gastric lymphoma[Title/Abstract]) OR (stomach lymphoma[Title/Abstract])) OR (gastric lymphoma[Text Word])) OR (stomach lymphoma[Text Word]))) OR ((((((gastric mucosa-associated lymphoid tissue lymphoma[Title/Abstract]) OR (stomach mucosa-associated lymphoid tissue lymphoma[Title/Abstract])) OR (gastric mucosa-associated lymphoid tissue lymphoma[Text Word])) OR (stomach mucosa-associated lymphoid tissue lymphoma[Text Word])) OR (MALT lymphoma[Text Word])) OR (Stomach MALT lymphoma[Text Word]))) OR (stomach neoplasms[MeSH Terms])))</w:t>
      </w:r>
    </w:p>
    <w:p w14:paraId="772250DD" w14:textId="77777777" w:rsidR="00FA0E07" w:rsidRPr="00FA0E07" w:rsidRDefault="00FA0E07" w:rsidP="00FA0E07">
      <w:pPr>
        <w:spacing w:after="0" w:line="240" w:lineRule="auto"/>
        <w:textAlignment w:val="baseline"/>
        <w:rPr>
          <w:rFonts w:eastAsia="Times New Roman" w:cs="Times New Roman"/>
          <w:b/>
          <w:bCs/>
          <w:sz w:val="18"/>
          <w:szCs w:val="18"/>
        </w:rPr>
      </w:pPr>
    </w:p>
    <w:p w14:paraId="7A852737" w14:textId="77777777" w:rsidR="00FA0E07" w:rsidRPr="00FA0E07" w:rsidRDefault="00FA0E07" w:rsidP="007E7F81">
      <w:pPr>
        <w:pStyle w:val="headinglymph2"/>
        <w:rPr>
          <w:rFonts w:ascii="Segoe UI" w:hAnsi="Segoe UI" w:cs="Segoe UI"/>
          <w:sz w:val="18"/>
          <w:szCs w:val="18"/>
        </w:rPr>
      </w:pPr>
      <w:bookmarkStart w:id="12" w:name="_Toc109911694"/>
      <w:bookmarkStart w:id="13" w:name="_Toc110417162"/>
      <w:bookmarkStart w:id="14" w:name="_Toc110418359"/>
      <w:r w:rsidRPr="00FA0E07">
        <w:t>Scopus</w:t>
      </w:r>
      <w:bookmarkEnd w:id="12"/>
      <w:bookmarkEnd w:id="13"/>
      <w:bookmarkEnd w:id="14"/>
      <w:r w:rsidRPr="00FA0E07">
        <w:t>  </w:t>
      </w:r>
    </w:p>
    <w:p w14:paraId="613E6FC6" w14:textId="77777777" w:rsidR="00FA0E07" w:rsidRPr="00FA0E07" w:rsidRDefault="00FA0E07" w:rsidP="00FA0E07">
      <w:pPr>
        <w:spacing w:after="0" w:line="240" w:lineRule="auto"/>
        <w:textAlignment w:val="baseline"/>
        <w:rPr>
          <w:rFonts w:ascii="Segoe UI" w:eastAsia="Times New Roman" w:hAnsi="Segoe UI" w:cs="Segoe UI"/>
          <w:sz w:val="21"/>
          <w:szCs w:val="21"/>
        </w:rPr>
      </w:pPr>
      <w:r w:rsidRPr="00FA0E07">
        <w:rPr>
          <w:rFonts w:eastAsia="Times New Roman" w:cs="Times New Roman"/>
        </w:rPr>
        <w:t>(TITLE-ABS-KEY("epstein barr virus associated gastric lymphoma ") OR ((TITLE-ABS-KEY("epstein barr virus") OR TITLE-ABS-KEY("ebv") OR TITLE-ABS-KEY("epv") OR TITLE-ABS-KEY("eb virus") OR TITLE-ABS-KEY("epstein virus") OR TITLE-ABS-KEY("human herpesvirus 4") OR TITLE-ABS-KEY("human herpes virus 4") OR TITLE-ABS-KEY("hhv 4") OR TITLE-ABS-KEY("infectious mononucleosis") OR TITLE-ABS-KEY("infectious mononucleosis virus")) AND ( TITLE-ABS-KEY("gastric tumour" ) OR TITLE-ABS-KEY("stomach tumour") OR TITLE-ABS-KEY("stomach lymphoma") OR TITLE-ABS-KEY("gastric lymphoma") OR TITLE-ABS-KEY("stomach neoplasia") OR TITLE-ABS-KEY("gastric neoplasia") OR TITLE-ABS-KEY("stomach neoplasm") OR TITLE-ABS-KEY("gastric neoplasm") OR TITLE-ABS-KEY("gastric DLBCL") OR TITLE-ABS-KEY("gastric MALT lymphoma") OR TITLE-ABS-KEY("stomach DLBCL") OR TITLE-ABS-KEY("gastric MALT lymphoma") OR TITLE-ABS-KEY("gastric diffused large B-cell lymphoma") OR TITLE-ABS-KEY("gastric mucosa-associated lymphoid tissue lymphoma") OR TITLE-ABS-KEY("stomach diffused large B-cell lymphoma") OR TITLE-ABS-KEY("gastric mucosa associated lymphoid tissue lymphoma")))</w:t>
      </w:r>
    </w:p>
    <w:p w14:paraId="3352F671" w14:textId="77777777" w:rsidR="00FA0E07" w:rsidRPr="00FA0E07" w:rsidRDefault="00FA0E07" w:rsidP="00FA0E07">
      <w:pPr>
        <w:spacing w:after="0" w:line="240" w:lineRule="auto"/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10C51C07" w14:textId="77777777" w:rsidR="00FA0E07" w:rsidRPr="00FA0E07" w:rsidRDefault="00FA0E07" w:rsidP="007E7F81">
      <w:pPr>
        <w:pStyle w:val="headinglymph2"/>
        <w:rPr>
          <w:rFonts w:ascii="Segoe UI" w:hAnsi="Segoe UI" w:cs="Segoe UI"/>
          <w:b w:val="0"/>
          <w:sz w:val="18"/>
          <w:szCs w:val="18"/>
        </w:rPr>
      </w:pPr>
      <w:bookmarkStart w:id="15" w:name="_Toc109911695"/>
      <w:bookmarkStart w:id="16" w:name="_Toc110417163"/>
      <w:bookmarkStart w:id="17" w:name="_Toc110418360"/>
      <w:r w:rsidRPr="00FA0E07">
        <w:t>SciELO</w:t>
      </w:r>
      <w:bookmarkEnd w:id="15"/>
      <w:bookmarkEnd w:id="16"/>
      <w:bookmarkEnd w:id="17"/>
      <w:r w:rsidRPr="00FA0E07">
        <w:t>  </w:t>
      </w:r>
    </w:p>
    <w:p w14:paraId="74D0FD40" w14:textId="77777777" w:rsidR="00432020" w:rsidRDefault="00FA0E07" w:rsidP="00432020">
      <w:pPr>
        <w:spacing w:after="0" w:line="240" w:lineRule="auto"/>
        <w:textAlignment w:val="baseline"/>
        <w:rPr>
          <w:rFonts w:eastAsia="Times New Roman" w:cs="Times New Roman"/>
        </w:rPr>
      </w:pPr>
      <w:r w:rsidRPr="00FA0E07">
        <w:rPr>
          <w:rFonts w:eastAsia="Times New Roman" w:cs="Times New Roman"/>
        </w:rPr>
        <w:t xml:space="preserve">((ab:(epstein barr associated gastric lymphoma)) OR (ti:(epstein barr associated gastric lymphoma)) OR (ab:(epstein barr associated stomach lymphoma)) OR (ti:(epstein barr associated stomach lymphoma))  OR </w:t>
      </w:r>
      <w:r w:rsidRPr="00FA0E07">
        <w:rPr>
          <w:rFonts w:cs="Times New Roman"/>
          <w:shd w:val="clear" w:color="auto" w:fill="FFFFFF"/>
        </w:rPr>
        <w:t>(ti:(gastric lymphoma)) OR (ab:(gastric lymphoma)) OR (ti:(stomach lymphoma)) OR (ab:(stomach lymphoma)) OR (ti:(gastric neoplasm)) OR (ab:(gastric neoplasm)) OR (ti:(stomach neoplasm)) OR (ab:(stomach neoplasm)) OR (ti:(stomach dlbcl)) OR (ab:(stomach dlbcl)) OR (ti:(gastric dlbcl)) OR (ab:(gastric dlbcl)) OR (ti:(gastric malt lymphoma)) OR (ab:(gastric malt lymphoma)) AND (ti:(stomach malt lymphoma)) OR (ab:(stomach malt lymphoma)) OR (ti:(gastric diffused large b-cell lymphoma)) OR  (ab:(gastric diffused large b-cell lymphoma)) OR  (ti:(stomach diffused large b-cell lymphoma)) OR (ab:(stomach diffused large b-cell lymphoma)) OR (ti:(gastric mucosa associated lymphoid tissue lymphoma)) OR (ab:(gastric mucosa associated lymphoid tissue lymphoma)) OR (ti:(stomach mucosa associated lymphoid tissue lymphoma)) OR  (ab:(stomach mucosa associated lymphoid tissue lymphoma))</w:t>
      </w:r>
      <w:r w:rsidRPr="00FA0E07">
        <w:rPr>
          <w:rFonts w:eastAsia="Times New Roman" w:cs="Times New Roman"/>
        </w:rPr>
        <w:t xml:space="preserve"> AND (ti:(epstein barr virus)) OR (ab:(epstein barr virus)) OR (ti:(eb virus)) OR (ab:(eb virus)) OR (ti:(epv)) OR (ab:(epv)) OR (ti:(ebv)) OR (ab:(ebv)) OR (ti:(hhv 4)) OR (ab:(hhv 4)) OR (ti:(human herpes virus 4)) OR (ab:(human herpes virus 4)) OR (ti:(human herpesvirus 4)) OR (ab:(human herpesvirus 4)) OR (ti:(infectious mononucleosis )) OR (ab:(infectious mononucleosis ))</w:t>
      </w:r>
      <w:bookmarkStart w:id="18" w:name="_Toc109911696"/>
      <w:bookmarkStart w:id="19" w:name="_Toc110417164"/>
      <w:bookmarkStart w:id="20" w:name="_Toc110418361"/>
    </w:p>
    <w:p w14:paraId="574D732A" w14:textId="77777777" w:rsidR="00422B6C" w:rsidRDefault="00422B6C" w:rsidP="00432020">
      <w:pPr>
        <w:spacing w:after="0" w:line="240" w:lineRule="auto"/>
        <w:textAlignment w:val="baseline"/>
        <w:rPr>
          <w:rFonts w:eastAsia="Times New Roman" w:cs="Times New Roman"/>
        </w:rPr>
      </w:pPr>
    </w:p>
    <w:p w14:paraId="46043306" w14:textId="77777777" w:rsidR="00986C07" w:rsidRDefault="00986C07" w:rsidP="00432020">
      <w:pPr>
        <w:spacing w:after="0" w:line="240" w:lineRule="auto"/>
        <w:textAlignment w:val="baseline"/>
        <w:rPr>
          <w:rFonts w:eastAsia="Times New Roman" w:cs="Times New Roman"/>
        </w:rPr>
      </w:pPr>
    </w:p>
    <w:p w14:paraId="2D345111" w14:textId="77777777" w:rsidR="006D142D" w:rsidRDefault="006D142D" w:rsidP="00432020">
      <w:pPr>
        <w:spacing w:after="0" w:line="240" w:lineRule="auto"/>
        <w:textAlignment w:val="baseline"/>
        <w:rPr>
          <w:b/>
          <w:bCs/>
        </w:rPr>
      </w:pPr>
    </w:p>
    <w:p w14:paraId="1154CE56" w14:textId="6FEFF298" w:rsidR="00FA0E07" w:rsidRDefault="00FA0E07" w:rsidP="00432020">
      <w:pPr>
        <w:spacing w:after="0" w:line="240" w:lineRule="auto"/>
        <w:textAlignment w:val="baseline"/>
        <w:rPr>
          <w:rFonts w:eastAsia="Times New Roman" w:cs="Times New Roman"/>
          <w:b/>
          <w:color w:val="000000"/>
          <w:sz w:val="20"/>
          <w:szCs w:val="20"/>
          <w:lang w:val="en-US"/>
        </w:rPr>
      </w:pPr>
      <w:r w:rsidRPr="00FA0E07">
        <w:rPr>
          <w:b/>
          <w:bCs/>
        </w:rPr>
        <w:t>World of Science</w:t>
      </w:r>
      <w:bookmarkEnd w:id="18"/>
      <w:bookmarkEnd w:id="19"/>
      <w:bookmarkEnd w:id="20"/>
      <w:r w:rsidRPr="00FA0E07">
        <w:rPr>
          <w:b/>
          <w:bCs/>
        </w:rPr>
        <w:t>  </w:t>
      </w:r>
    </w:p>
    <w:p w14:paraId="633A9193" w14:textId="77777777" w:rsidR="008F5959" w:rsidRPr="00FA0E07" w:rsidRDefault="008F5959" w:rsidP="00FA0E07">
      <w:pPr>
        <w:keepNext/>
        <w:keepLines/>
        <w:spacing w:before="40" w:after="0"/>
        <w:outlineLvl w:val="1"/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/>
        </w:rPr>
      </w:pPr>
    </w:p>
    <w:tbl>
      <w:tblPr>
        <w:tblW w:w="88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7750"/>
      </w:tblGrid>
      <w:tr w:rsidR="00FA0E07" w:rsidRPr="00FA0E07" w14:paraId="033BC843" w14:textId="77777777" w:rsidTr="00696DAE">
        <w:trPr>
          <w:trHeight w:val="330"/>
        </w:trPr>
        <w:tc>
          <w:tcPr>
            <w:tcW w:w="1135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7C80A5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b/>
                <w:bCs/>
                <w:color w:val="000000"/>
              </w:rPr>
              <w:t>Search number </w:t>
            </w:r>
            <w:r w:rsidRPr="00FA0E0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5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603E1E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b/>
                <w:bCs/>
                <w:color w:val="000000"/>
              </w:rPr>
              <w:t>Search terms </w:t>
            </w:r>
            <w:r w:rsidRPr="00FA0E0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A0E07" w:rsidRPr="00FA0E07" w14:paraId="40B55777" w14:textId="77777777" w:rsidTr="00696DAE">
        <w:trPr>
          <w:trHeight w:val="24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E7122" w14:textId="77777777" w:rsidR="00FA0E07" w:rsidRPr="00FA0E07" w:rsidRDefault="00FA0E07" w:rsidP="00FA0E07">
            <w:pPr>
              <w:spacing w:after="0" w:line="240" w:lineRule="auto"/>
              <w:ind w:right="5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6E113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25 OR #24 </w:t>
            </w:r>
          </w:p>
        </w:tc>
      </w:tr>
      <w:tr w:rsidR="00FA0E07" w:rsidRPr="00FA0E07" w14:paraId="2E09589E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9479A" w14:textId="77777777" w:rsidR="00FA0E07" w:rsidRPr="00FA0E07" w:rsidRDefault="00FA0E07" w:rsidP="00FA0E07">
            <w:pPr>
              <w:spacing w:after="0" w:line="240" w:lineRule="auto"/>
              <w:ind w:right="5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5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C8A7B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pstein barr virus associated gastric lymphoma*) OR TI=(epstein barr virus associated gastric lymphoma*) </w:t>
            </w:r>
          </w:p>
        </w:tc>
      </w:tr>
      <w:tr w:rsidR="00FA0E07" w:rsidRPr="00FA0E07" w14:paraId="17C81FC2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96743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423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23 AND #12 </w:t>
            </w:r>
          </w:p>
        </w:tc>
      </w:tr>
      <w:tr w:rsidR="00FA0E07" w:rsidRPr="00FA0E07" w14:paraId="0889EA7F" w14:textId="77777777" w:rsidTr="00696DAE">
        <w:trPr>
          <w:trHeight w:val="20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1EE7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9846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#21 OR #20 OR #19 OR #18 OR #17 OR #16 OR #15 OR #14 OR #13</w:t>
            </w:r>
          </w:p>
        </w:tc>
      </w:tr>
      <w:tr w:rsidR="00FA0E07" w:rsidRPr="00FA0E07" w14:paraId="175152B0" w14:textId="77777777" w:rsidTr="00696DAE">
        <w:trPr>
          <w:trHeight w:val="30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5B3A6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2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9B2E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infectious mononucleosis virus) OR TI=(infectious mononucleosis virus) </w:t>
            </w:r>
          </w:p>
        </w:tc>
      </w:tr>
      <w:tr w:rsidR="00FA0E07" w:rsidRPr="00FA0E07" w14:paraId="01B108CD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DECB3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1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E62C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infectious mononucleosis) OR TI=(infectious mononucleosis) </w:t>
            </w:r>
          </w:p>
        </w:tc>
      </w:tr>
      <w:tr w:rsidR="00FA0E07" w:rsidRPr="00FA0E07" w14:paraId="73E5300D" w14:textId="77777777" w:rsidTr="00696DAE">
        <w:trPr>
          <w:trHeight w:val="28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4808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75783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pstein virus) OR TI=(epstein virus) </w:t>
            </w:r>
          </w:p>
        </w:tc>
      </w:tr>
      <w:tr w:rsidR="00FA0E07" w:rsidRPr="00FA0E07" w14:paraId="1FC9C119" w14:textId="77777777" w:rsidTr="00696DAE">
        <w:trPr>
          <w:trHeight w:val="3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15F67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9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5D5D9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b virus) OR TI=(eb virus) </w:t>
            </w:r>
          </w:p>
        </w:tc>
      </w:tr>
      <w:tr w:rsidR="00FA0E07" w:rsidRPr="00FA0E07" w14:paraId="5C4A4DD0" w14:textId="77777777" w:rsidTr="00696DAE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198B4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8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BE2D8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pv) OR TI=(epv) </w:t>
            </w:r>
          </w:p>
        </w:tc>
      </w:tr>
      <w:tr w:rsidR="00FA0E07" w:rsidRPr="00FA0E07" w14:paraId="7928C2F9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7FA22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7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AE7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bv) OR TI=(ebv) </w:t>
            </w:r>
          </w:p>
        </w:tc>
      </w:tr>
      <w:tr w:rsidR="00FA0E07" w:rsidRPr="00FA0E07" w14:paraId="70261890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D00E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6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67DD4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hhv 4) OR TI=(hhv 4) </w:t>
            </w:r>
          </w:p>
        </w:tc>
      </w:tr>
      <w:tr w:rsidR="00FA0E07" w:rsidRPr="00FA0E07" w14:paraId="36990BC0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9318B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5 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E6442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human herpes virus 4) OR TI=(human herpes virus 4) </w:t>
            </w:r>
          </w:p>
        </w:tc>
      </w:tr>
      <w:tr w:rsidR="00FA0E07" w:rsidRPr="00FA0E07" w14:paraId="0C6D6A6A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48694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B9204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human herpesvirus 4) OR TI=(human herpesvirus 4) </w:t>
            </w:r>
          </w:p>
        </w:tc>
      </w:tr>
      <w:tr w:rsidR="00FA0E07" w:rsidRPr="00FA0E07" w14:paraId="27E552F8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81882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0F50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epstein barr virus) OR TI=(epstein barr virus)</w:t>
            </w:r>
          </w:p>
        </w:tc>
      </w:tr>
      <w:tr w:rsidR="00FA0E07" w:rsidRPr="00FA0E07" w14:paraId="0BDB0DA6" w14:textId="77777777" w:rsidTr="00696DAE">
        <w:trPr>
          <w:trHeight w:val="2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C4F2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C2B04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 xml:space="preserve"> #11 OR #10 OR #9 OR #8 OR #7 OR #6 OR #5 OR #4 OR #3 OR #2 OR #1 </w:t>
            </w:r>
          </w:p>
        </w:tc>
      </w:tr>
      <w:tr w:rsidR="00FA0E07" w:rsidRPr="00FA0E07" w14:paraId="0314C293" w14:textId="77777777" w:rsidTr="00696DAE">
        <w:trPr>
          <w:trHeight w:val="34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60EF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A38A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gastric tumor*) OR TI=(gastric tumor*) OR TS=(gastric tumour*) OR TI=(gastric tumour*) </w:t>
            </w:r>
          </w:p>
        </w:tc>
      </w:tr>
      <w:tr w:rsidR="00FA0E07" w:rsidRPr="00FA0E07" w14:paraId="4C519F33" w14:textId="77777777" w:rsidTr="00696DAE">
        <w:trPr>
          <w:trHeight w:val="41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921EC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72E22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tumor*) OR TI=(stomach tumor*) OR TS=(stomach tumour*) OR TI=(stomach tumour*) </w:t>
            </w:r>
          </w:p>
        </w:tc>
      </w:tr>
      <w:tr w:rsidR="00FA0E07" w:rsidRPr="00FA0E07" w14:paraId="7FC9344C" w14:textId="77777777" w:rsidTr="00696DAE">
        <w:trPr>
          <w:trHeight w:val="2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540FD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</w:rPr>
              <w:t>9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B2577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gastric neoplasia*) OR TI=(gastric neoplasia*) </w:t>
            </w:r>
          </w:p>
        </w:tc>
      </w:tr>
      <w:tr w:rsidR="00FA0E07" w:rsidRPr="00FA0E07" w14:paraId="377B82B3" w14:textId="77777777" w:rsidTr="00696DAE">
        <w:trPr>
          <w:trHeight w:val="26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414A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B37C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neoplasia*) OR TI=(stomach neoplasia*) </w:t>
            </w:r>
          </w:p>
        </w:tc>
      </w:tr>
      <w:tr w:rsidR="00FA0E07" w:rsidRPr="00FA0E07" w14:paraId="61C273B4" w14:textId="77777777" w:rsidTr="00696DAE">
        <w:trPr>
          <w:trHeight w:val="26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1E106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26E69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gastric neoplasm*) OR TI=(gastric neoplasm*) </w:t>
            </w:r>
          </w:p>
        </w:tc>
      </w:tr>
      <w:tr w:rsidR="00FA0E07" w:rsidRPr="00FA0E07" w14:paraId="407555E7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DBE1E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37D2A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neoplasm*) OR TI=(stomach neoplasm*) </w:t>
            </w:r>
          </w:p>
        </w:tc>
      </w:tr>
      <w:tr w:rsidR="00FA0E07" w:rsidRPr="00FA0E07" w14:paraId="10849217" w14:textId="77777777" w:rsidTr="00696DAE">
        <w:trPr>
          <w:trHeight w:val="37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47BF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65982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lymphoma*) OR TI=(stomach lymphoma*) </w:t>
            </w:r>
          </w:p>
        </w:tc>
      </w:tr>
      <w:tr w:rsidR="00FA0E07" w:rsidRPr="00FA0E07" w14:paraId="2640950C" w14:textId="77777777" w:rsidTr="00696DAE">
        <w:trPr>
          <w:trHeight w:val="3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493B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74436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gastric lymphoma*) OR TI=(gastric lymphoma*) </w:t>
            </w:r>
          </w:p>
        </w:tc>
      </w:tr>
      <w:tr w:rsidR="00FA0E07" w:rsidRPr="00FA0E07" w14:paraId="1FDA427B" w14:textId="77777777" w:rsidTr="00696DAE">
        <w:trPr>
          <w:trHeight w:val="37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2C780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C40AE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MALT lymphoma) OR TI=(stomach MALT lymphoma) OR TS=(stomach mucosa-associated lymphoid tissue lymphoma) OR TI=(stomach mucosa-associated lymphoid tissue lymphoma) OR TS=(gastric MALT lymphoma) OR TI=(gastric MALT lymphoma) OR TS=( gastric mucosa-associated lymphoid tissue lymphoma) OR TI=(gastric mucosa-associated lymphoid tissue lymphoma) OR TS=(stomach DLBCL) OR TI=(stomach DLBCL) OR TS=(gastric DLBCL) OR TI=(gastric DLBCL) OR TS=(gastric diffused large b-cell lymphoma) OR TI=(gastric diffused large b-cell lymphoma) OR TS=(stomach diffused large b-cell lymphoma) OR TI=(stomach diffused large b-cell lymphoma) </w:t>
            </w:r>
          </w:p>
        </w:tc>
      </w:tr>
      <w:tr w:rsidR="00FA0E07" w:rsidRPr="00FA0E07" w14:paraId="43E148BC" w14:textId="77777777" w:rsidTr="00696DAE">
        <w:trPr>
          <w:trHeight w:val="33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5387C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4B1AE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gastric lymphoma*) OR TI=(gastric lymphoma*) </w:t>
            </w:r>
          </w:p>
        </w:tc>
      </w:tr>
      <w:tr w:rsidR="00FA0E07" w:rsidRPr="00FA0E07" w14:paraId="0858577E" w14:textId="77777777" w:rsidTr="00696DAE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03D1F" w14:textId="77777777" w:rsidR="00FA0E07" w:rsidRPr="00FA0E07" w:rsidRDefault="00FA0E07" w:rsidP="00FA0E07">
            <w:pPr>
              <w:spacing w:after="0" w:line="240" w:lineRule="auto"/>
              <w:ind w:right="400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</w:rPr>
              <w:t>1</w:t>
            </w:r>
          </w:p>
        </w:tc>
        <w:tc>
          <w:tcPr>
            <w:tcW w:w="7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5AC85" w14:textId="77777777" w:rsidR="00FA0E07" w:rsidRPr="00FA0E07" w:rsidRDefault="00FA0E07" w:rsidP="00FA0E07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 w:rsidRPr="00FA0E07">
              <w:rPr>
                <w:rFonts w:eastAsia="Times New Roman" w:cs="Times New Roman"/>
                <w:color w:val="000000"/>
              </w:rPr>
              <w:t>TS=(stomach lymphoma*) OR TI=(stomach lymphoma*)</w:t>
            </w:r>
          </w:p>
        </w:tc>
      </w:tr>
    </w:tbl>
    <w:p w14:paraId="237933C3" w14:textId="4D2EA954" w:rsidR="00432020" w:rsidRDefault="00432020" w:rsidP="00921E29">
      <w:pPr>
        <w:ind w:left="567" w:right="991"/>
        <w:rPr>
          <w:rFonts w:cs="Times New Roman"/>
        </w:rPr>
      </w:pPr>
    </w:p>
    <w:p w14:paraId="7F268391" w14:textId="63D0B95B" w:rsidR="00196119" w:rsidRDefault="00F27E89" w:rsidP="00696DAE">
      <w:pPr>
        <w:pStyle w:val="headinglymph1"/>
        <w:outlineLvl w:val="0"/>
      </w:pPr>
      <w:bookmarkStart w:id="21" w:name="_Toc110334801"/>
      <w:bookmarkStart w:id="22" w:name="_Toc110417165"/>
      <w:bookmarkStart w:id="23" w:name="_Toc110417419"/>
      <w:bookmarkStart w:id="24" w:name="_Toc110418362"/>
      <w:r>
        <w:t>Additional</w:t>
      </w:r>
      <w:r w:rsidR="00CA3F4A">
        <w:t xml:space="preserve"> </w:t>
      </w:r>
      <w:r w:rsidR="00196119" w:rsidRPr="00F44C8E">
        <w:t>Figure 1: Inclusion and exclusion criteria flow chart</w:t>
      </w:r>
      <w:bookmarkEnd w:id="21"/>
      <w:bookmarkEnd w:id="22"/>
      <w:bookmarkEnd w:id="23"/>
      <w:bookmarkEnd w:id="24"/>
      <w:r w:rsidR="00196119" w:rsidRPr="00F44C8E">
        <w:t xml:space="preserve"> </w:t>
      </w:r>
    </w:p>
    <w:p w14:paraId="7D0A4641" w14:textId="4F01737D" w:rsidR="00F56440" w:rsidRPr="008001BD" w:rsidRDefault="00AD03CC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A8C10EC" wp14:editId="3F2BB459">
                <wp:simplePos x="0" y="0"/>
                <wp:positionH relativeFrom="column">
                  <wp:posOffset>676910</wp:posOffset>
                </wp:positionH>
                <wp:positionV relativeFrom="paragraph">
                  <wp:posOffset>33443</wp:posOffset>
                </wp:positionV>
                <wp:extent cx="2142067" cy="846455"/>
                <wp:effectExtent l="0" t="0" r="10795" b="10795"/>
                <wp:wrapNone/>
                <wp:docPr id="10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644763-DD29-42A7-92D9-B93A7BD2F31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2067" cy="846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645AC" w14:textId="6734F557" w:rsidR="00F56440" w:rsidRDefault="00F56440" w:rsidP="00F56440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 xml:space="preserve">Records identified from </w:t>
                            </w: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kern w:val="24"/>
                              </w:rPr>
                              <w:t xml:space="preserve">PubMed, MEDLINE, Web of Science, SCOPUS, </w:t>
                            </w: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kern w:val="24"/>
                                <w:lang w:val="en-US"/>
                              </w:rPr>
                              <w:t>SciELO (</w:t>
                            </w:r>
                            <w:r w:rsidR="0095632B">
                              <w:rPr>
                                <w:rFonts w:ascii="Calibri Light" w:hAnsi="Calibri Light" w:cs="Calibri Light"/>
                                <w:color w:val="000000" w:themeColor="text1"/>
                                <w:kern w:val="24"/>
                                <w:lang w:val="en-US"/>
                              </w:rPr>
                              <w:t>Spanish</w:t>
                            </w: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n = 12,777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8C10EC" id="Rectangle 1" o:spid="_x0000_s1026" style="position:absolute;margin-left:53.3pt;margin-top:2.65pt;width:168.65pt;height:66.6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" strokeweight="1.5pt">
                <v:textbox inset="5.4pt,5.4pt,5.4pt,5.4pt">
                  <w:txbxContent>
                    <w:p w14:paraId="180645AC" w14:textId="6734F557" w:rsidR="00F56440" w:rsidRDefault="00F56440" w:rsidP="00F56440">
                      <w:pPr>
                        <w:kinsoku w:val="0"/>
                        <w:overflowPunct w:val="0"/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 xml:space="preserve">Records identified from </w:t>
                      </w:r>
                      <w:r>
                        <w:rPr>
                          <w:rFonts w:ascii="Calibri Light" w:hAnsi="Calibri Light" w:cs="Calibri Light"/>
                          <w:color w:val="000000" w:themeColor="text1"/>
                          <w:kern w:val="24"/>
                        </w:rPr>
                        <w:t xml:space="preserve">PubMed, MEDLINE, Web of Science, SCOPUS, </w:t>
                      </w:r>
                      <w:proofErr w:type="spellStart"/>
                      <w:r>
                        <w:rPr>
                          <w:rFonts w:ascii="Calibri Light" w:hAnsi="Calibri Light" w:cs="Calibri Light"/>
                          <w:color w:val="000000" w:themeColor="text1"/>
                          <w:kern w:val="24"/>
                          <w:lang w:val="en-US"/>
                        </w:rPr>
                        <w:t>SciELO</w:t>
                      </w:r>
                      <w:proofErr w:type="spellEnd"/>
                      <w:r>
                        <w:rPr>
                          <w:rFonts w:ascii="Calibri Light" w:hAnsi="Calibri Light" w:cs="Calibri Light"/>
                          <w:color w:val="000000" w:themeColor="text1"/>
                          <w:kern w:val="24"/>
                          <w:lang w:val="en-US"/>
                        </w:rPr>
                        <w:t xml:space="preserve"> (</w:t>
                      </w:r>
                      <w:r w:rsidR="0095632B">
                        <w:rPr>
                          <w:rFonts w:ascii="Calibri Light" w:hAnsi="Calibri Light" w:cs="Calibri Light"/>
                          <w:color w:val="000000" w:themeColor="text1"/>
                          <w:kern w:val="24"/>
                          <w:lang w:val="en-US"/>
                        </w:rPr>
                        <w:t>Spanish</w:t>
                      </w:r>
                      <w:r>
                        <w:rPr>
                          <w:rFonts w:ascii="Calibri Light" w:hAnsi="Calibri Light" w:cs="Calibri Light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br/>
                        <w:t>(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n = 12,777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56440"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D877CA0" wp14:editId="51C50008">
                <wp:simplePos x="0" y="0"/>
                <wp:positionH relativeFrom="column">
                  <wp:posOffset>40640</wp:posOffset>
                </wp:positionH>
                <wp:positionV relativeFrom="paragraph">
                  <wp:posOffset>2540</wp:posOffset>
                </wp:positionV>
                <wp:extent cx="387156" cy="1105829"/>
                <wp:effectExtent l="0" t="0" r="0" b="0"/>
                <wp:wrapNone/>
                <wp:docPr id="14" name="Rectangle: Rounded Corners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1E5600-E7A7-486E-9D1A-3F1AD636A8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156" cy="1105829"/>
                        </a:xfrm>
                        <a:prstGeom prst="roundRect">
                          <a:avLst/>
                        </a:prstGeom>
                        <a:solidFill>
                          <a:srgbClr val="438CC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1FD74F5" id="Rectangle: Rounded Corners 13" o:spid="_x0000_s1026" style="position:absolute;margin-left:3.2pt;margin-top:.2pt;width:30.5pt;height:87.0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" fillcolor="#438ccf" stroked="f" strokeweight="1pt">
                <v:stroke joinstyle="miter"/>
              </v:roundrect>
            </w:pict>
          </mc:Fallback>
        </mc:AlternateContent>
      </w:r>
      <w:r w:rsidR="00F56440"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D9F2121" wp14:editId="2CC6A9E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5498" cy="1119194"/>
                <wp:effectExtent l="0" t="0" r="0" b="508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A884B3-B781-4CE0-8F94-F7F8750CF3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5498" cy="1119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476D611" w14:textId="77777777" w:rsidR="00F56440" w:rsidRDefault="00F56440" w:rsidP="00F5644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D9F2121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7" type="#_x0000_t202" style="position:absolute;margin-left:0;margin-top:0;width:32.7pt;height:88.15pt;rotation:180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" filled="f" stroked="f">
                <v:textbox style="layout-flow:vertical-ideographic;mso-fit-shape-to-text:t">
                  <w:txbxContent>
                    <w:p w14:paraId="0476D611" w14:textId="77777777" w:rsidR="00F56440" w:rsidRDefault="00F56440" w:rsidP="00F5644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hAnsi="Calibri Light" w:cs="Calibri Light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E36169D" w14:textId="77777777" w:rsidR="00F56440" w:rsidRPr="008001BD" w:rsidRDefault="00F56440" w:rsidP="00F56440">
      <w:pPr>
        <w:rPr>
          <w:rFonts w:cs="Times New Roman"/>
        </w:rPr>
      </w:pPr>
    </w:p>
    <w:p w14:paraId="4C0E4732" w14:textId="77777777" w:rsidR="00F56440" w:rsidRPr="008001BD" w:rsidRDefault="00F56440" w:rsidP="00F56440">
      <w:pPr>
        <w:rPr>
          <w:rFonts w:cs="Times New Roman"/>
        </w:rPr>
      </w:pPr>
    </w:p>
    <w:p w14:paraId="5ACE31EA" w14:textId="0E34F08E" w:rsidR="00F56440" w:rsidRPr="008001BD" w:rsidRDefault="00225711" w:rsidP="00196119">
      <w:pPr>
        <w:tabs>
          <w:tab w:val="left" w:pos="9885"/>
        </w:tabs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BCC68D6" wp14:editId="1B278AFA">
                <wp:simplePos x="0" y="0"/>
                <wp:positionH relativeFrom="column">
                  <wp:posOffset>1737360</wp:posOffset>
                </wp:positionH>
                <wp:positionV relativeFrom="paragraph">
                  <wp:posOffset>51435</wp:posOffset>
                </wp:positionV>
                <wp:extent cx="5080" cy="707390"/>
                <wp:effectExtent l="76200" t="0" r="71120" b="54610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003353-5691-4804-83B2-E9839E39C5A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080" cy="7073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21D2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36.8pt;margin-top:4.05pt;width:.4pt;height:55.7pt;flip:x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D1ECEB2" wp14:editId="570B463A">
                <wp:simplePos x="0" y="0"/>
                <wp:positionH relativeFrom="column">
                  <wp:posOffset>3715385</wp:posOffset>
                </wp:positionH>
                <wp:positionV relativeFrom="paragraph">
                  <wp:posOffset>160655</wp:posOffset>
                </wp:positionV>
                <wp:extent cx="1403350" cy="473710"/>
                <wp:effectExtent l="0" t="0" r="25400" b="21590"/>
                <wp:wrapNone/>
                <wp:docPr id="9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5C411F6-58B1-4A2A-85E8-A46C56BF37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350" cy="473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8589A" w14:textId="77777777" w:rsidR="00F56440" w:rsidRDefault="00F56440" w:rsidP="00F56440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Duplicates removed</w:t>
                            </w:r>
                          </w:p>
                          <w:p w14:paraId="375BEF60" w14:textId="77777777" w:rsidR="00F56440" w:rsidRDefault="00F56440" w:rsidP="00F56440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n = 5,423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1ECEB2" id="Rectangle 2" o:spid="_x0000_s1028" style="position:absolute;margin-left:292.55pt;margin-top:12.65pt;width:110.5pt;height:37.3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">
                <v:textbox inset="5.4pt,5.4pt,5.4pt,5.4pt">
                  <w:txbxContent>
                    <w:p w14:paraId="4AA8589A" w14:textId="77777777" w:rsidR="00F56440" w:rsidRDefault="00F56440" w:rsidP="00F56440">
                      <w:pPr>
                        <w:kinsoku w:val="0"/>
                        <w:overflowPunct w:val="0"/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Duplicates removed</w:t>
                      </w:r>
                    </w:p>
                    <w:p w14:paraId="375BEF60" w14:textId="77777777" w:rsidR="00F56440" w:rsidRDefault="00F56440" w:rsidP="00F56440">
                      <w:pPr>
                        <w:kinsoku w:val="0"/>
                        <w:overflowPunct w:val="0"/>
                        <w:spacing w:after="0"/>
                        <w:jc w:val="center"/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(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n = 5,423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537A7479" wp14:editId="6691FBC1">
                <wp:simplePos x="0" y="0"/>
                <wp:positionH relativeFrom="column">
                  <wp:posOffset>1743075</wp:posOffset>
                </wp:positionH>
                <wp:positionV relativeFrom="paragraph">
                  <wp:posOffset>381000</wp:posOffset>
                </wp:positionV>
                <wp:extent cx="1964055" cy="0"/>
                <wp:effectExtent l="0" t="76200" r="17145" b="95250"/>
                <wp:wrapNone/>
                <wp:docPr id="25" name="Straight Arrow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A21500-859B-4D28-B6C8-A8312FB4E74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40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D76480" id="Straight Arrow Connector 24" o:spid="_x0000_s1026" type="#_x0000_t32" style="position:absolute;margin-left:137.25pt;margin-top:30pt;width:154.65pt;height:0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196119">
        <w:rPr>
          <w:rFonts w:cs="Times New Roman"/>
        </w:rPr>
        <w:tab/>
      </w:r>
    </w:p>
    <w:p w14:paraId="335DB54D" w14:textId="05B866AB" w:rsidR="00F56440" w:rsidRPr="008001BD" w:rsidRDefault="005D488C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2BFD8C8E" wp14:editId="05B17E81">
                <wp:simplePos x="0" y="0"/>
                <wp:positionH relativeFrom="column">
                  <wp:posOffset>19050</wp:posOffset>
                </wp:positionH>
                <wp:positionV relativeFrom="paragraph">
                  <wp:posOffset>245110</wp:posOffset>
                </wp:positionV>
                <wp:extent cx="415498" cy="1038350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30B089-828C-42D0-87EF-41D10DB0C7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5498" cy="1038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19006E" w14:textId="77777777" w:rsidR="00F56440" w:rsidRDefault="00F56440" w:rsidP="00F5644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Screening 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FD8C8E" id="TextBox 22" o:spid="_x0000_s1029" type="#_x0000_t202" style="position:absolute;margin-left:1.5pt;margin-top:19.3pt;width:32.7pt;height:81.75pt;rotation:180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" filled="f" stroked="f">
                <v:textbox style="layout-flow:vertical-ideographic;mso-fit-shape-to-text:t">
                  <w:txbxContent>
                    <w:p w14:paraId="6D19006E" w14:textId="77777777" w:rsidR="00F56440" w:rsidRDefault="00F56440" w:rsidP="00F5644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hAnsi="Calibri Light" w:cs="Calibri Light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Screening </w:t>
                      </w:r>
                    </w:p>
                  </w:txbxContent>
                </v:textbox>
              </v:shape>
            </w:pict>
          </mc:Fallback>
        </mc:AlternateContent>
      </w:r>
    </w:p>
    <w:p w14:paraId="2D0115E7" w14:textId="6F6D860D" w:rsidR="00F56440" w:rsidRPr="008001BD" w:rsidRDefault="00C06210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19548C4" wp14:editId="1B9E3C8F">
                <wp:simplePos x="0" y="0"/>
                <wp:positionH relativeFrom="column">
                  <wp:posOffset>654050</wp:posOffset>
                </wp:positionH>
                <wp:positionV relativeFrom="paragraph">
                  <wp:posOffset>235585</wp:posOffset>
                </wp:positionV>
                <wp:extent cx="2167255" cy="668655"/>
                <wp:effectExtent l="0" t="0" r="23495" b="17145"/>
                <wp:wrapNone/>
                <wp:docPr id="8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04A100-E177-47B6-A8E3-29F57EFDD40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7255" cy="668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DA4E44" w14:textId="77777777" w:rsidR="00F56440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 xml:space="preserve">Records screened after </w:t>
                            </w:r>
                          </w:p>
                          <w:p w14:paraId="37F93B87" w14:textId="77777777" w:rsidR="00F56440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>removing duplicates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n = 7,354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9548C4" id="Rectangle 3" o:spid="_x0000_s1030" style="position:absolute;margin-left:51.5pt;margin-top:18.55pt;width:170.65pt;height:52.6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" strokeweight="1.5pt">
                <v:textbox inset="5.4pt,5.4pt,5.4pt,5.4pt">
                  <w:txbxContent>
                    <w:p w14:paraId="1EDA4E44" w14:textId="77777777" w:rsidR="00F56440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 xml:space="preserve">Records screened after </w:t>
                      </w:r>
                    </w:p>
                    <w:p w14:paraId="37F93B87" w14:textId="77777777" w:rsidR="00F56440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>removing duplicates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br/>
                        <w:t>(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n = 7,354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D488C"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2CEF63D9" wp14:editId="0B381E37">
                <wp:simplePos x="0" y="0"/>
                <wp:positionH relativeFrom="column">
                  <wp:posOffset>55880</wp:posOffset>
                </wp:positionH>
                <wp:positionV relativeFrom="paragraph">
                  <wp:posOffset>125730</wp:posOffset>
                </wp:positionV>
                <wp:extent cx="399804" cy="924542"/>
                <wp:effectExtent l="0" t="0" r="635" b="9525"/>
                <wp:wrapNone/>
                <wp:docPr id="20" name="Rectangle: Rounded Corners 1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84F533-C3F5-4B6F-BDEA-30098D3BEA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804" cy="924542"/>
                        </a:xfrm>
                        <a:prstGeom prst="roundRect">
                          <a:avLst/>
                        </a:prstGeom>
                        <a:solidFill>
                          <a:srgbClr val="438CC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67D4B51" id="Rectangle: Rounded Corners 19" o:spid="_x0000_s1026" style="position:absolute;margin-left:4.4pt;margin-top:9.9pt;width:31.5pt;height:72.8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" fillcolor="#438ccf" stroked="f" strokeweight="1pt">
                <v:stroke joinstyle="miter"/>
              </v:roundrect>
            </w:pict>
          </mc:Fallback>
        </mc:AlternateContent>
      </w:r>
    </w:p>
    <w:p w14:paraId="1DB20AF9" w14:textId="77777777" w:rsidR="00F56440" w:rsidRPr="008001BD" w:rsidRDefault="00F56440" w:rsidP="00F56440">
      <w:pPr>
        <w:rPr>
          <w:rFonts w:cs="Times New Roman"/>
        </w:rPr>
      </w:pPr>
    </w:p>
    <w:p w14:paraId="525BB3F2" w14:textId="1F06AE96" w:rsidR="00F56440" w:rsidRPr="008001BD" w:rsidRDefault="00A75346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0EA1F15" wp14:editId="77CFCEC5">
                <wp:simplePos x="0" y="0"/>
                <wp:positionH relativeFrom="column">
                  <wp:posOffset>3708400</wp:posOffset>
                </wp:positionH>
                <wp:positionV relativeFrom="paragraph">
                  <wp:posOffset>73025</wp:posOffset>
                </wp:positionV>
                <wp:extent cx="3657600" cy="1278467"/>
                <wp:effectExtent l="0" t="0" r="19050" b="1714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4B84EE-9D3B-4125-9C05-0B7EC2A722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0" cy="12784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D4EB2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28"/>
                                <w:szCs w:val="28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CA"/>
                              </w:rPr>
                              <w:t>Records excluded based on title and abstract (n = 6,282)</w:t>
                            </w:r>
                          </w:p>
                          <w:p w14:paraId="2D50DA7B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Not an original article (n = 1,400)</w:t>
                            </w:r>
                          </w:p>
                          <w:p w14:paraId="11DA7608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Cases less than 5 (n = 1,264)</w:t>
                            </w:r>
                          </w:p>
                          <w:p w14:paraId="04EEC01D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Animal study (n = 92)</w:t>
                            </w:r>
                          </w:p>
                          <w:p w14:paraId="564CDCA5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 xml:space="preserve">Laboratory work (n = 1,315) </w:t>
                            </w:r>
                          </w:p>
                          <w:p w14:paraId="5DB9840D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Not EBV gastric lymphoma (n = 1,559) </w:t>
                            </w:r>
                          </w:p>
                          <w:p w14:paraId="310BC5F5" w14:textId="77777777" w:rsidR="00F56440" w:rsidRPr="00DB59DF" w:rsidRDefault="00F56440" w:rsidP="00F56440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Did not meet other criteria (n = 652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EA1F15" id="Rectangle 5" o:spid="_x0000_s1031" style="position:absolute;margin-left:292pt;margin-top:5.75pt;width:4in;height:100.6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">
                <v:textbox inset="5.4pt,5.4pt,5.4pt,5.4pt">
                  <w:txbxContent>
                    <w:p w14:paraId="26CD4EB2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rPr>
                          <w:rFonts w:asciiTheme="majorHAnsi" w:hAnsiTheme="majorHAnsi" w:cstheme="majorHAnsi"/>
                          <w:sz w:val="28"/>
                          <w:szCs w:val="28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CA"/>
                        </w:rPr>
                        <w:t>Records excluded based on title and abstract (n = 6,282)</w:t>
                      </w:r>
                    </w:p>
                    <w:p w14:paraId="2D50DA7B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Not an original article (n = 1,400)</w:t>
                      </w:r>
                    </w:p>
                    <w:p w14:paraId="11DA7608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Cases less than 5 (n = 1,264)</w:t>
                      </w:r>
                    </w:p>
                    <w:p w14:paraId="04EEC01D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Animal study (n = 92)</w:t>
                      </w:r>
                    </w:p>
                    <w:p w14:paraId="564CDCA5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 xml:space="preserve">Laboratory work (n = 1,315) </w:t>
                      </w:r>
                    </w:p>
                    <w:p w14:paraId="5DB9840D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 xml:space="preserve">Not EBV gastric lymphoma (n = 1,559) </w:t>
                      </w:r>
                    </w:p>
                    <w:p w14:paraId="310BC5F5" w14:textId="77777777" w:rsidR="00F56440" w:rsidRPr="00DB59DF" w:rsidRDefault="00F56440" w:rsidP="00F56440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>Did not meet other criteria (n = 652)</w:t>
                      </w:r>
                    </w:p>
                  </w:txbxContent>
                </v:textbox>
              </v:rect>
            </w:pict>
          </mc:Fallback>
        </mc:AlternateContent>
      </w:r>
    </w:p>
    <w:p w14:paraId="23131B50" w14:textId="3DB07A38" w:rsidR="00F56440" w:rsidRPr="008001BD" w:rsidRDefault="00225711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7936400" wp14:editId="72DC07DA">
                <wp:simplePos x="0" y="0"/>
                <wp:positionH relativeFrom="column">
                  <wp:posOffset>1724660</wp:posOffset>
                </wp:positionH>
                <wp:positionV relativeFrom="paragraph">
                  <wp:posOffset>90170</wp:posOffset>
                </wp:positionV>
                <wp:extent cx="0" cy="719455"/>
                <wp:effectExtent l="76200" t="0" r="57150" b="61595"/>
                <wp:wrapNone/>
                <wp:docPr id="17" name="Straight Arrow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06F599-FCB8-4DC5-AE41-1652E57B390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734230" id="Straight Arrow Connector 16" o:spid="_x0000_s1026" type="#_x0000_t32" style="position:absolute;margin-left:135.8pt;margin-top:7.1pt;width:0;height:56.65pt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F0BA215" w14:textId="364D8AB7" w:rsidR="00F56440" w:rsidRPr="008001BD" w:rsidRDefault="00225711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66747CA4" wp14:editId="53CDD4A2">
                <wp:simplePos x="0" y="0"/>
                <wp:positionH relativeFrom="column">
                  <wp:posOffset>1727835</wp:posOffset>
                </wp:positionH>
                <wp:positionV relativeFrom="paragraph">
                  <wp:posOffset>132080</wp:posOffset>
                </wp:positionV>
                <wp:extent cx="1980565" cy="3810"/>
                <wp:effectExtent l="0" t="57150" r="38735" b="91440"/>
                <wp:wrapNone/>
                <wp:docPr id="12" name="Straight Arrow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638DAB-575F-4E96-B196-5972A262A7D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80565" cy="38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496948" id="Straight Arrow Connector 11" o:spid="_x0000_s1026" type="#_x0000_t32" style="position:absolute;margin-left:136.05pt;margin-top:10.4pt;width:155.95pt;height:.3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C55C72F" w14:textId="4D7DC2E5" w:rsidR="00F56440" w:rsidRPr="008001BD" w:rsidRDefault="005D488C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1684F459" wp14:editId="2CF827E6">
                <wp:simplePos x="0" y="0"/>
                <wp:positionH relativeFrom="column">
                  <wp:posOffset>27305</wp:posOffset>
                </wp:positionH>
                <wp:positionV relativeFrom="paragraph">
                  <wp:posOffset>267970</wp:posOffset>
                </wp:positionV>
                <wp:extent cx="415290" cy="777240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877E42-E190-4190-8DE2-FBD8E7BE4C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5290" cy="7772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A306D5" w14:textId="77777777" w:rsidR="00F56440" w:rsidRDefault="00F56440" w:rsidP="00F5644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Eligibility </w:t>
                            </w:r>
                          </w:p>
                        </w:txbxContent>
                      </wps:txbx>
                      <wps:bodyPr vert="eaVert"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84F459" id="TextBox 20" o:spid="_x0000_s1032" type="#_x0000_t202" style="position:absolute;margin-left:2.15pt;margin-top:21.1pt;width:32.7pt;height:61.2pt;rotation:180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" filled="f" stroked="f">
                <v:textbox style="layout-flow:vertical-ideographic;mso-fit-shape-to-text:t">
                  <w:txbxContent>
                    <w:p w14:paraId="1CA306D5" w14:textId="77777777" w:rsidR="00F56440" w:rsidRDefault="00F56440" w:rsidP="00F5644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hAnsi="Calibri Light" w:cs="Calibri Light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Eligibility </w:t>
                      </w:r>
                    </w:p>
                  </w:txbxContent>
                </v:textbox>
              </v:shape>
            </w:pict>
          </mc:Fallback>
        </mc:AlternateContent>
      </w: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3EE198F" wp14:editId="13F15597">
                <wp:simplePos x="0" y="0"/>
                <wp:positionH relativeFrom="column">
                  <wp:posOffset>55880</wp:posOffset>
                </wp:positionH>
                <wp:positionV relativeFrom="paragraph">
                  <wp:posOffset>225425</wp:posOffset>
                </wp:positionV>
                <wp:extent cx="358775" cy="863600"/>
                <wp:effectExtent l="0" t="0" r="3175" b="0"/>
                <wp:wrapNone/>
                <wp:docPr id="19" name="Rectangle: Rounded Corners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31C217-A8D5-4985-9E4E-57DDFF3CBD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775" cy="863600"/>
                        </a:xfrm>
                        <a:prstGeom prst="roundRect">
                          <a:avLst/>
                        </a:prstGeom>
                        <a:solidFill>
                          <a:srgbClr val="438CCF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9FE4BE" id="Rectangle: Rounded Corners 18" o:spid="_x0000_s1026" style="position:absolute;margin-left:4.4pt;margin-top:17.75pt;width:28.25pt;height:68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" fillcolor="#438ccf" stroked="f" strokeweight="1pt">
                <v:stroke joinstyle="miter"/>
              </v:roundrect>
            </w:pict>
          </mc:Fallback>
        </mc:AlternateContent>
      </w:r>
    </w:p>
    <w:p w14:paraId="31C741D3" w14:textId="4F640FD9" w:rsidR="00F56440" w:rsidRPr="008001BD" w:rsidRDefault="00A75346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404ABBF" wp14:editId="50997183">
                <wp:simplePos x="0" y="0"/>
                <wp:positionH relativeFrom="column">
                  <wp:posOffset>622300</wp:posOffset>
                </wp:positionH>
                <wp:positionV relativeFrom="paragraph">
                  <wp:posOffset>14605</wp:posOffset>
                </wp:positionV>
                <wp:extent cx="2199005" cy="685800"/>
                <wp:effectExtent l="0" t="0" r="10795" b="1905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AAE130-E6FD-4C44-A0EE-3A65023075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900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48CD0" w14:textId="77777777" w:rsidR="00F56440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 xml:space="preserve">Full-text articles </w:t>
                            </w:r>
                          </w:p>
                          <w:p w14:paraId="7B7AD2F0" w14:textId="77777777" w:rsidR="00F56440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lang w:val="en-CA"/>
                              </w:rPr>
                              <w:t>assessed for eligibility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sz w:val="26"/>
                                <w:szCs w:val="26"/>
                                <w:lang w:val="en-CA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sz w:val="26"/>
                                <w:szCs w:val="26"/>
                                <w:lang w:val="en-CA"/>
                              </w:rPr>
                              <w:t>n = 1,072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color w:val="000000"/>
                                <w:kern w:val="24"/>
                                <w:sz w:val="26"/>
                                <w:szCs w:val="2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04ABBF" id="Rectangle 6" o:spid="_x0000_s1033" style="position:absolute;margin-left:49pt;margin-top:1.15pt;width:173.15pt;height:54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" strokeweight="1.5pt">
                <v:textbox inset="5.4pt,5.4pt,5.4pt,5.4pt">
                  <w:txbxContent>
                    <w:p w14:paraId="1B648CD0" w14:textId="77777777" w:rsidR="00F56440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 xml:space="preserve">Full-text articles </w:t>
                      </w:r>
                    </w:p>
                    <w:p w14:paraId="7B7AD2F0" w14:textId="77777777" w:rsidR="00F56440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</w:pP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lang w:val="en-CA"/>
                        </w:rPr>
                        <w:t>assessed for eligibility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sz w:val="26"/>
                          <w:szCs w:val="26"/>
                          <w:lang w:val="en-CA"/>
                        </w:rPr>
                        <w:br/>
                        <w:t>(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sz w:val="26"/>
                          <w:szCs w:val="26"/>
                          <w:lang w:val="en-CA"/>
                        </w:rPr>
                        <w:t>n = 1,072</w:t>
                      </w:r>
                      <w:r>
                        <w:rPr>
                          <w:rFonts w:ascii="Calibri Light" w:eastAsia="Times New Roman" w:hAnsi="Calibri Light" w:cs="Calibri Light"/>
                          <w:color w:val="000000"/>
                          <w:kern w:val="24"/>
                          <w:sz w:val="26"/>
                          <w:szCs w:val="26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434F6EC" w14:textId="49996968" w:rsidR="00F56440" w:rsidRPr="008001BD" w:rsidRDefault="00225711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0DBC9B1" wp14:editId="0C760CD1">
                <wp:simplePos x="0" y="0"/>
                <wp:positionH relativeFrom="column">
                  <wp:posOffset>3708400</wp:posOffset>
                </wp:positionH>
                <wp:positionV relativeFrom="paragraph">
                  <wp:posOffset>253365</wp:posOffset>
                </wp:positionV>
                <wp:extent cx="3258820" cy="1450975"/>
                <wp:effectExtent l="0" t="0" r="17780" b="15875"/>
                <wp:wrapNone/>
                <wp:docPr id="5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877480-5322-476F-AA7D-87EFF925051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8820" cy="145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A42C2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CA"/>
                              </w:rPr>
                              <w:t>Records excluded based on full article (n = 1,060)</w:t>
                            </w:r>
                          </w:p>
                          <w:p w14:paraId="184FE5B8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Not an original article (n = 90)</w:t>
                            </w:r>
                          </w:p>
                          <w:p w14:paraId="4C2C8422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Cases less than 5 (n = 170)</w:t>
                            </w:r>
                          </w:p>
                          <w:p w14:paraId="62D5E058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>Animal study (n = 8)</w:t>
                            </w:r>
                          </w:p>
                          <w:p w14:paraId="420C818F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  <w:lang w:val="en-CA"/>
                              </w:rPr>
                              <w:t xml:space="preserve">Laboratory work (n = 149) </w:t>
                            </w:r>
                          </w:p>
                          <w:p w14:paraId="74D332DF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Not EBV gastric lymphoma (n = 425) </w:t>
                            </w:r>
                          </w:p>
                          <w:p w14:paraId="655392BD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No EBER or EBV prevalence</w:t>
                            </w:r>
                            <w:r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 detected using ISH</w:t>
                            </w: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 (n = 7)</w:t>
                            </w:r>
                          </w:p>
                          <w:p w14:paraId="52315512" w14:textId="77777777" w:rsidR="00F56440" w:rsidRPr="00DB59DF" w:rsidRDefault="00F56440" w:rsidP="00A75346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DB59DF">
                              <w:rPr>
                                <w:rFonts w:asciiTheme="majorHAnsi" w:eastAsia="Times New Roman" w:hAnsiTheme="majorHAnsi" w:cstheme="majorHAns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Did not meet other criteria (n = 211)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DBC9B1" id="Rectangle 9" o:spid="_x0000_s1034" style="position:absolute;margin-left:292pt;margin-top:19.95pt;width:256.6pt;height:114.2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">
                <v:textbox inset="5.4pt,5.4pt,5.4pt,5.4pt">
                  <w:txbxContent>
                    <w:p w14:paraId="482A42C2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CA"/>
                        </w:rPr>
                        <w:t>Records excluded based on full article (n = 1,060)</w:t>
                      </w:r>
                    </w:p>
                    <w:p w14:paraId="184FE5B8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Not an original article (n = 90)</w:t>
                      </w:r>
                    </w:p>
                    <w:p w14:paraId="4C2C8422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Cases less than 5 (n = 170)</w:t>
                      </w:r>
                    </w:p>
                    <w:p w14:paraId="62D5E058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>Animal study (n = 8)</w:t>
                      </w:r>
                    </w:p>
                    <w:p w14:paraId="420C818F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  <w:lang w:val="en-CA"/>
                        </w:rPr>
                        <w:t xml:space="preserve">Laboratory work (n = 149) </w:t>
                      </w:r>
                    </w:p>
                    <w:p w14:paraId="74D332DF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 xml:space="preserve">Not EBV gastric lymphoma (n = 425) </w:t>
                      </w:r>
                    </w:p>
                    <w:p w14:paraId="655392BD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>No EBER or EBV prevalence</w:t>
                      </w:r>
                      <w:r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 xml:space="preserve"> detected using ISH</w:t>
                      </w: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 xml:space="preserve"> (n = 7)</w:t>
                      </w:r>
                    </w:p>
                    <w:p w14:paraId="52315512" w14:textId="77777777" w:rsidR="00F56440" w:rsidRPr="00DB59DF" w:rsidRDefault="00F56440" w:rsidP="00A75346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Theme="majorHAnsi" w:hAnsiTheme="majorHAnsi" w:cstheme="majorHAnsi"/>
                        </w:rPr>
                      </w:pPr>
                      <w:r w:rsidRPr="00DB59DF">
                        <w:rPr>
                          <w:rFonts w:asciiTheme="majorHAnsi" w:eastAsia="Times New Roman" w:hAnsiTheme="majorHAnsi" w:cstheme="majorHAnsi"/>
                          <w:color w:val="000000"/>
                          <w:kern w:val="24"/>
                          <w:sz w:val="21"/>
                          <w:szCs w:val="21"/>
                        </w:rPr>
                        <w:t>Did not meet other criteria (n = 211)</w:t>
                      </w:r>
                    </w:p>
                  </w:txbxContent>
                </v:textbox>
              </v:rect>
            </w:pict>
          </mc:Fallback>
        </mc:AlternateContent>
      </w:r>
    </w:p>
    <w:p w14:paraId="3EF18936" w14:textId="0E4762F3" w:rsidR="00F56440" w:rsidRPr="008001BD" w:rsidRDefault="005D488C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0CCC4C7F" wp14:editId="0423C778">
                <wp:simplePos x="0" y="0"/>
                <wp:positionH relativeFrom="column">
                  <wp:posOffset>1727200</wp:posOffset>
                </wp:positionH>
                <wp:positionV relativeFrom="paragraph">
                  <wp:posOffset>164465</wp:posOffset>
                </wp:positionV>
                <wp:extent cx="0" cy="719455"/>
                <wp:effectExtent l="76200" t="0" r="57150" b="61595"/>
                <wp:wrapNone/>
                <wp:docPr id="1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214BA3" id="Straight Arrow Connector 16" o:spid="_x0000_s1026" type="#_x0000_t32" style="position:absolute;margin-left:136pt;margin-top:12.95pt;width:0;height:56.65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329AF69" w14:textId="63ABB9ED" w:rsidR="00F56440" w:rsidRPr="008001BD" w:rsidRDefault="005D488C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E180AAE" wp14:editId="7E420612">
                <wp:simplePos x="0" y="0"/>
                <wp:positionH relativeFrom="column">
                  <wp:posOffset>1721485</wp:posOffset>
                </wp:positionH>
                <wp:positionV relativeFrom="paragraph">
                  <wp:posOffset>184785</wp:posOffset>
                </wp:positionV>
                <wp:extent cx="1981200" cy="0"/>
                <wp:effectExtent l="0" t="76200" r="19050" b="95250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6DD64C-A6BB-4812-80B2-19201A3ABB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81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5C6C3A" id="Straight Arrow Connector 12" o:spid="_x0000_s1026" type="#_x0000_t32" style="position:absolute;margin-left:135.55pt;margin-top:14.55pt;width:156pt;height:0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13B4456" w14:textId="77931078" w:rsidR="00F56440" w:rsidRPr="008001BD" w:rsidRDefault="00F56440" w:rsidP="00F56440">
      <w:pPr>
        <w:rPr>
          <w:rFonts w:cs="Times New Roman"/>
        </w:rPr>
      </w:pPr>
    </w:p>
    <w:p w14:paraId="59B94E03" w14:textId="57BCA306" w:rsidR="00F56440" w:rsidRPr="008001BD" w:rsidRDefault="00C06210" w:rsidP="00F56440">
      <w:pPr>
        <w:rPr>
          <w:rFonts w:cs="Times New Roman"/>
        </w:rPr>
      </w:pP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C43CB3" wp14:editId="1D30F608">
                <wp:simplePos x="0" y="0"/>
                <wp:positionH relativeFrom="column">
                  <wp:posOffset>603250</wp:posOffset>
                </wp:positionH>
                <wp:positionV relativeFrom="paragraph">
                  <wp:posOffset>74930</wp:posOffset>
                </wp:positionV>
                <wp:extent cx="2218055" cy="838200"/>
                <wp:effectExtent l="0" t="0" r="10795" b="19050"/>
                <wp:wrapNone/>
                <wp:docPr id="4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C86839-A0CB-4F0E-AACD-063EF10E68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8055" cy="8382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95BC8B" w14:textId="77777777" w:rsidR="00F56440" w:rsidRPr="004E42E6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4E42E6"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Studies included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 (n = 12)</w:t>
                            </w:r>
                          </w:p>
                          <w:p w14:paraId="336EF072" w14:textId="77777777" w:rsidR="00F56440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4E42E6"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(MALT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 lymphoma </w:t>
                            </w:r>
                            <w:r w:rsidRPr="004E42E6"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10;</w:t>
                            </w:r>
                          </w:p>
                          <w:p w14:paraId="420B17FC" w14:textId="77777777" w:rsidR="00F56440" w:rsidRPr="00E40CCE" w:rsidRDefault="00F56440" w:rsidP="00225711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 </w:t>
                            </w:r>
                            <w:r w:rsidRPr="004E42E6"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DLBCL = </w:t>
                            </w:r>
                            <w:r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11</w:t>
                            </w:r>
                            <w:r w:rsidRPr="004E42E6">
                              <w:rPr>
                                <w:rFonts w:ascii="Calibri Light" w:eastAsia="Times New Roman" w:hAnsi="Calibri Light" w:cs="Calibri Light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vert="horz" wrap="square" lIns="68580" tIns="68580" rIns="68580" bIns="6858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C43CB3" id="Rectangle 12" o:spid="_x0000_s1035" style="position:absolute;margin-left:47.5pt;margin-top:5.9pt;width:174.65pt;height:66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" fillcolor="#9cf" strokeweight="1.5pt">
                <v:textbox inset="5.4pt,5.4pt,5.4pt,5.4pt">
                  <w:txbxContent>
                    <w:p w14:paraId="4895BC8B" w14:textId="77777777" w:rsidR="00F56440" w:rsidRPr="004E42E6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 w:rsidRPr="004E42E6"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Studies included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 (n = 12)</w:t>
                      </w:r>
                    </w:p>
                    <w:p w14:paraId="336EF072" w14:textId="77777777" w:rsidR="00F56440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 w:rsidRPr="004E42E6"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(MALT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 lymphoma </w:t>
                      </w:r>
                      <w:r w:rsidRPr="004E42E6"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= </w:t>
                      </w:r>
                      <w:proofErr w:type="gramStart"/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10;</w:t>
                      </w:r>
                      <w:proofErr w:type="gramEnd"/>
                    </w:p>
                    <w:p w14:paraId="420B17FC" w14:textId="77777777" w:rsidR="00F56440" w:rsidRPr="00E40CCE" w:rsidRDefault="00F56440" w:rsidP="00225711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 </w:t>
                      </w:r>
                      <w:r w:rsidRPr="004E42E6"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DLBCL = </w:t>
                      </w:r>
                      <w:r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11</w:t>
                      </w:r>
                      <w:r w:rsidRPr="004E42E6">
                        <w:rPr>
                          <w:rFonts w:ascii="Calibri Light" w:eastAsia="Times New Roman" w:hAnsi="Calibri Light" w:cs="Calibri Light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3FDA0E9" wp14:editId="57BEA6D8">
                <wp:simplePos x="0" y="0"/>
                <wp:positionH relativeFrom="column">
                  <wp:posOffset>56515</wp:posOffset>
                </wp:positionH>
                <wp:positionV relativeFrom="paragraph">
                  <wp:posOffset>36830</wp:posOffset>
                </wp:positionV>
                <wp:extent cx="358775" cy="876300"/>
                <wp:effectExtent l="0" t="0" r="3175" b="0"/>
                <wp:wrapNone/>
                <wp:docPr id="18" name="Rectangle: Rounded Corners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417FA2-81F1-4AB1-BE3C-F7A77A3ECE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775" cy="87630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86449A3" id="Rectangle: Rounded Corners 17" o:spid="_x0000_s1026" style="position:absolute;margin-left:4.45pt;margin-top:2.9pt;width:28.25pt;height:69pt;z-index:25165825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" fillcolor="#428bce [2888]" stroked="f" strokeweight="1pt">
                <v:stroke joinstyle="miter"/>
              </v:roundrect>
            </w:pict>
          </mc:Fallback>
        </mc:AlternateContent>
      </w:r>
      <w:r w:rsidRPr="008001BD">
        <w:rPr>
          <w:rFonts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65E8EC4" wp14:editId="16CB6E1E">
                <wp:simplePos x="0" y="0"/>
                <wp:positionH relativeFrom="column">
                  <wp:posOffset>-636</wp:posOffset>
                </wp:positionH>
                <wp:positionV relativeFrom="paragraph">
                  <wp:posOffset>24130</wp:posOffset>
                </wp:positionV>
                <wp:extent cx="415290" cy="815163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2789DC-C05B-4F57-8552-9FF032A9D4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5290" cy="8151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4A4F3D" w14:textId="77777777" w:rsidR="00F56440" w:rsidRDefault="00F56440" w:rsidP="00F5644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Inclusion </w:t>
                            </w:r>
                          </w:p>
                        </w:txbxContent>
                      </wps:txbx>
                      <wps:bodyPr vert="eaVert" wrap="square" rtlCol="0" anchor="ctr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5E8EC4" id="TextBox 21" o:spid="_x0000_s1036" type="#_x0000_t202" style="position:absolute;margin-left:-.05pt;margin-top:1.9pt;width:32.7pt;height:64.2pt;rotation:180;z-index:25165825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" filled="f" stroked="f">
                <v:textbox style="layout-flow:vertical-ideographic;mso-fit-shape-to-text:t">
                  <w:txbxContent>
                    <w:p w14:paraId="3A4A4F3D" w14:textId="77777777" w:rsidR="00F56440" w:rsidRDefault="00F56440" w:rsidP="00F5644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 Light" w:hAnsi="Calibri Light" w:cs="Calibri Light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Inclusion </w:t>
                      </w:r>
                    </w:p>
                  </w:txbxContent>
                </v:textbox>
              </v:shape>
            </w:pict>
          </mc:Fallback>
        </mc:AlternateContent>
      </w:r>
    </w:p>
    <w:p w14:paraId="34F2C0D4" w14:textId="7F29A60F" w:rsidR="00F56440" w:rsidRPr="008001BD" w:rsidRDefault="00F56440" w:rsidP="00F56440">
      <w:pPr>
        <w:rPr>
          <w:rFonts w:cs="Times New Roman"/>
        </w:rPr>
      </w:pPr>
    </w:p>
    <w:p w14:paraId="795832CA" w14:textId="77777777" w:rsidR="00471429" w:rsidRDefault="00471429" w:rsidP="00471429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476DF85" w14:textId="77777777" w:rsidR="00471429" w:rsidRDefault="00471429" w:rsidP="00471429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2CFC10AB" w14:textId="77777777" w:rsidR="00FF49AD" w:rsidRDefault="000B11FB" w:rsidP="00471429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t xml:space="preserve">   </w:t>
      </w:r>
    </w:p>
    <w:p w14:paraId="12F3F190" w14:textId="77777777" w:rsidR="00422B6C" w:rsidRDefault="00422B6C" w:rsidP="00471429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5FDC4DFF" w14:textId="73989F1E" w:rsidR="00F56440" w:rsidRPr="008001BD" w:rsidRDefault="000B11FB" w:rsidP="00422B6C">
      <w:pPr>
        <w:spacing w:after="0" w:line="240" w:lineRule="auto"/>
        <w:rPr>
          <w:rFonts w:cs="Times New Roman"/>
        </w:rPr>
      </w:pPr>
      <w:r w:rsidRPr="006D5A3F">
        <w:rPr>
          <w:rFonts w:eastAsia="Times New Roman" w:cs="Times New Roman"/>
          <w:b/>
          <w:bCs/>
          <w:color w:val="000000"/>
          <w:sz w:val="20"/>
          <w:szCs w:val="20"/>
        </w:rPr>
        <w:t>Abbreviations:</w:t>
      </w:r>
      <w:r w:rsidRPr="00826E34">
        <w:rPr>
          <w:rFonts w:eastAsia="Times New Roman" w:cs="Times New Roman"/>
          <w:color w:val="000000"/>
          <w:sz w:val="20"/>
          <w:szCs w:val="20"/>
        </w:rPr>
        <w:t xml:space="preserve"> EBER ISH=EBV-encoded RNA in-situ hybridization; EBV=Epstein-Barr virus.</w:t>
      </w:r>
    </w:p>
    <w:p w14:paraId="0C7198DD" w14:textId="77777777" w:rsidR="00124D73" w:rsidRPr="005C34E9" w:rsidRDefault="00124D73">
      <w:pPr>
        <w:rPr>
          <w:rFonts w:eastAsia="Times New Roman" w:cs="Times New Roman"/>
          <w:b/>
          <w:color w:val="000000"/>
          <w:sz w:val="20"/>
          <w:szCs w:val="20"/>
        </w:rPr>
      </w:pPr>
    </w:p>
    <w:sectPr w:rsidR="00124D73" w:rsidRPr="005C34E9" w:rsidSect="00FC3738">
      <w:headerReference w:type="even" r:id="rId7"/>
      <w:footerReference w:type="default" r:id="rId8"/>
      <w:pgSz w:w="16838" w:h="11906" w:orient="landscape"/>
      <w:pgMar w:top="851" w:right="1440" w:bottom="1418" w:left="144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45052" w14:textId="77777777" w:rsidR="00DA32F8" w:rsidRDefault="00DA32F8" w:rsidP="00196119">
      <w:pPr>
        <w:spacing w:after="0" w:line="240" w:lineRule="auto"/>
      </w:pPr>
      <w:r>
        <w:separator/>
      </w:r>
    </w:p>
  </w:endnote>
  <w:endnote w:type="continuationSeparator" w:id="0">
    <w:p w14:paraId="3A4C615D" w14:textId="77777777" w:rsidR="00DA32F8" w:rsidRDefault="00DA32F8" w:rsidP="00196119">
      <w:pPr>
        <w:spacing w:after="0" w:line="240" w:lineRule="auto"/>
      </w:pPr>
      <w:r>
        <w:continuationSeparator/>
      </w:r>
    </w:p>
  </w:endnote>
  <w:endnote w:type="continuationNotice" w:id="1">
    <w:p w14:paraId="77986ACB" w14:textId="77777777" w:rsidR="00DA32F8" w:rsidRDefault="00DA32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9641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4DFB" w14:textId="6BB3EA7E" w:rsidR="00FC3738" w:rsidRDefault="00FC37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77A86" w14:textId="77777777" w:rsidR="00FF49AD" w:rsidRDefault="00FF49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6F0CB" w14:textId="77777777" w:rsidR="00DA32F8" w:rsidRDefault="00DA32F8" w:rsidP="00196119">
      <w:pPr>
        <w:spacing w:after="0" w:line="240" w:lineRule="auto"/>
      </w:pPr>
      <w:r>
        <w:separator/>
      </w:r>
    </w:p>
  </w:footnote>
  <w:footnote w:type="continuationSeparator" w:id="0">
    <w:p w14:paraId="161B8273" w14:textId="77777777" w:rsidR="00DA32F8" w:rsidRDefault="00DA32F8" w:rsidP="00196119">
      <w:pPr>
        <w:spacing w:after="0" w:line="240" w:lineRule="auto"/>
      </w:pPr>
      <w:r>
        <w:continuationSeparator/>
      </w:r>
    </w:p>
  </w:footnote>
  <w:footnote w:type="continuationNotice" w:id="1">
    <w:p w14:paraId="1278CC75" w14:textId="77777777" w:rsidR="00DA32F8" w:rsidRDefault="00DA32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E34AF" w14:textId="77777777" w:rsidR="00C7449F" w:rsidRDefault="00C7449F">
    <w:pPr>
      <w:pStyle w:val="Header"/>
    </w:pPr>
  </w:p>
  <w:p w14:paraId="4320767B" w14:textId="77777777" w:rsidR="00432020" w:rsidRDefault="0043202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Mzc1M7YwtzCzMDRQ0lEKTi0uzszPAykwqQUA9nBGXywAAAA="/>
  </w:docVars>
  <w:rsids>
    <w:rsidRoot w:val="00F56440"/>
    <w:rsid w:val="000003B3"/>
    <w:rsid w:val="000154B3"/>
    <w:rsid w:val="000343C4"/>
    <w:rsid w:val="00084E02"/>
    <w:rsid w:val="000B11FB"/>
    <w:rsid w:val="000C35D1"/>
    <w:rsid w:val="000F2C97"/>
    <w:rsid w:val="00101C65"/>
    <w:rsid w:val="0010750D"/>
    <w:rsid w:val="0011703E"/>
    <w:rsid w:val="001226F6"/>
    <w:rsid w:val="00122AB4"/>
    <w:rsid w:val="00124D73"/>
    <w:rsid w:val="001266C0"/>
    <w:rsid w:val="00130F7E"/>
    <w:rsid w:val="001377C1"/>
    <w:rsid w:val="00155782"/>
    <w:rsid w:val="0018021D"/>
    <w:rsid w:val="00196119"/>
    <w:rsid w:val="00197DC9"/>
    <w:rsid w:val="001C59BC"/>
    <w:rsid w:val="001D1EC4"/>
    <w:rsid w:val="001E0AB4"/>
    <w:rsid w:val="0020470F"/>
    <w:rsid w:val="0021079F"/>
    <w:rsid w:val="00225711"/>
    <w:rsid w:val="00237B12"/>
    <w:rsid w:val="002548F8"/>
    <w:rsid w:val="00264C9E"/>
    <w:rsid w:val="00291279"/>
    <w:rsid w:val="002A43B5"/>
    <w:rsid w:val="002B03CF"/>
    <w:rsid w:val="002B23DA"/>
    <w:rsid w:val="002B26A8"/>
    <w:rsid w:val="002C28CA"/>
    <w:rsid w:val="002F7AE3"/>
    <w:rsid w:val="0030350B"/>
    <w:rsid w:val="0031746D"/>
    <w:rsid w:val="00323789"/>
    <w:rsid w:val="003311EE"/>
    <w:rsid w:val="00351D32"/>
    <w:rsid w:val="003532EB"/>
    <w:rsid w:val="003A0E24"/>
    <w:rsid w:val="003A53CD"/>
    <w:rsid w:val="003E11E4"/>
    <w:rsid w:val="004050C3"/>
    <w:rsid w:val="004117E3"/>
    <w:rsid w:val="00422B6C"/>
    <w:rsid w:val="00432020"/>
    <w:rsid w:val="00432EEE"/>
    <w:rsid w:val="004405F7"/>
    <w:rsid w:val="00441263"/>
    <w:rsid w:val="00443814"/>
    <w:rsid w:val="00456A76"/>
    <w:rsid w:val="00471429"/>
    <w:rsid w:val="00471B1C"/>
    <w:rsid w:val="004769FB"/>
    <w:rsid w:val="00485211"/>
    <w:rsid w:val="0049787A"/>
    <w:rsid w:val="00505E71"/>
    <w:rsid w:val="00506478"/>
    <w:rsid w:val="00517A43"/>
    <w:rsid w:val="005230FC"/>
    <w:rsid w:val="005660BF"/>
    <w:rsid w:val="005C34E9"/>
    <w:rsid w:val="005C34FB"/>
    <w:rsid w:val="005D488C"/>
    <w:rsid w:val="005E231E"/>
    <w:rsid w:val="005F20D3"/>
    <w:rsid w:val="00647D24"/>
    <w:rsid w:val="00663059"/>
    <w:rsid w:val="00696DAE"/>
    <w:rsid w:val="006A74BE"/>
    <w:rsid w:val="006D142D"/>
    <w:rsid w:val="006D6603"/>
    <w:rsid w:val="0071163E"/>
    <w:rsid w:val="00711700"/>
    <w:rsid w:val="00736B80"/>
    <w:rsid w:val="00742FBF"/>
    <w:rsid w:val="00746719"/>
    <w:rsid w:val="00765C26"/>
    <w:rsid w:val="0077603A"/>
    <w:rsid w:val="00793FA1"/>
    <w:rsid w:val="00797828"/>
    <w:rsid w:val="007B7A8D"/>
    <w:rsid w:val="007C7925"/>
    <w:rsid w:val="007E7F81"/>
    <w:rsid w:val="00802D1E"/>
    <w:rsid w:val="00816861"/>
    <w:rsid w:val="00840DE0"/>
    <w:rsid w:val="008E2761"/>
    <w:rsid w:val="008F5959"/>
    <w:rsid w:val="008F735F"/>
    <w:rsid w:val="00904C5D"/>
    <w:rsid w:val="00921E29"/>
    <w:rsid w:val="0094718D"/>
    <w:rsid w:val="0095632B"/>
    <w:rsid w:val="00976FCE"/>
    <w:rsid w:val="00986C07"/>
    <w:rsid w:val="00991F6A"/>
    <w:rsid w:val="009A79FC"/>
    <w:rsid w:val="009D3C69"/>
    <w:rsid w:val="009E2962"/>
    <w:rsid w:val="009F58D9"/>
    <w:rsid w:val="00A13933"/>
    <w:rsid w:val="00A31596"/>
    <w:rsid w:val="00A528DF"/>
    <w:rsid w:val="00A55053"/>
    <w:rsid w:val="00A75346"/>
    <w:rsid w:val="00A84EFC"/>
    <w:rsid w:val="00AA2633"/>
    <w:rsid w:val="00AA2810"/>
    <w:rsid w:val="00AD03CC"/>
    <w:rsid w:val="00AD403D"/>
    <w:rsid w:val="00B21DA8"/>
    <w:rsid w:val="00B367BE"/>
    <w:rsid w:val="00B702F4"/>
    <w:rsid w:val="00BC7FE3"/>
    <w:rsid w:val="00BE6BA5"/>
    <w:rsid w:val="00C06210"/>
    <w:rsid w:val="00C11A2B"/>
    <w:rsid w:val="00C23EC8"/>
    <w:rsid w:val="00C25D22"/>
    <w:rsid w:val="00C424FA"/>
    <w:rsid w:val="00C50867"/>
    <w:rsid w:val="00C7449F"/>
    <w:rsid w:val="00CA3F4A"/>
    <w:rsid w:val="00CC147C"/>
    <w:rsid w:val="00CE1B00"/>
    <w:rsid w:val="00CF2B0A"/>
    <w:rsid w:val="00D24698"/>
    <w:rsid w:val="00D532A3"/>
    <w:rsid w:val="00D6300C"/>
    <w:rsid w:val="00DA32F8"/>
    <w:rsid w:val="00DA47BA"/>
    <w:rsid w:val="00DB169C"/>
    <w:rsid w:val="00DC1E0C"/>
    <w:rsid w:val="00DD41F2"/>
    <w:rsid w:val="00DE0A45"/>
    <w:rsid w:val="00DF7591"/>
    <w:rsid w:val="00E27C71"/>
    <w:rsid w:val="00E5310E"/>
    <w:rsid w:val="00E6306C"/>
    <w:rsid w:val="00E973F8"/>
    <w:rsid w:val="00EA6A60"/>
    <w:rsid w:val="00EC7682"/>
    <w:rsid w:val="00EF6D44"/>
    <w:rsid w:val="00F27E89"/>
    <w:rsid w:val="00F44C8E"/>
    <w:rsid w:val="00F56440"/>
    <w:rsid w:val="00F60D98"/>
    <w:rsid w:val="00F91DE6"/>
    <w:rsid w:val="00F94ED6"/>
    <w:rsid w:val="00FA0E07"/>
    <w:rsid w:val="00FC3738"/>
    <w:rsid w:val="00FD7BCD"/>
    <w:rsid w:val="00FE6D1E"/>
    <w:rsid w:val="00FF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E2419"/>
  <w15:chartTrackingRefBased/>
  <w15:docId w15:val="{CB159483-B52C-432A-B695-75BBCAD6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440"/>
  </w:style>
  <w:style w:type="paragraph" w:styleId="Heading1">
    <w:name w:val="heading 1"/>
    <w:basedOn w:val="Normal"/>
    <w:next w:val="Normal"/>
    <w:link w:val="Heading1Char"/>
    <w:uiPriority w:val="9"/>
    <w:qFormat/>
    <w:rsid w:val="00E5310E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310E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0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10E"/>
    <w:rPr>
      <w:rFonts w:eastAsiaTheme="majorEastAsia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310E"/>
    <w:rPr>
      <w:rFonts w:eastAsiaTheme="majorEastAsia" w:cstheme="majorBidi"/>
      <w:color w:val="000000" w:themeColor="text1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4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6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44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6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119"/>
  </w:style>
  <w:style w:type="paragraph" w:styleId="Footer">
    <w:name w:val="footer"/>
    <w:basedOn w:val="Normal"/>
    <w:link w:val="FooterChar"/>
    <w:uiPriority w:val="99"/>
    <w:unhideWhenUsed/>
    <w:rsid w:val="00196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119"/>
  </w:style>
  <w:style w:type="paragraph" w:customStyle="1" w:styleId="headinglymph1">
    <w:name w:val="heading lymph1"/>
    <w:basedOn w:val="Normal"/>
    <w:link w:val="headinglymph1Char"/>
    <w:qFormat/>
    <w:rsid w:val="009E2962"/>
    <w:rPr>
      <w:rFonts w:cs="Times New Roman"/>
      <w:b/>
      <w:bCs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E2962"/>
    <w:pPr>
      <w:outlineLvl w:val="9"/>
    </w:pPr>
    <w:rPr>
      <w:rFonts w:asciiTheme="majorHAnsi" w:hAnsiTheme="majorHAnsi"/>
      <w:color w:val="2F5496" w:themeColor="accent1" w:themeShade="BF"/>
      <w:sz w:val="32"/>
      <w:lang w:val="en-US" w:eastAsia="en-US"/>
    </w:rPr>
  </w:style>
  <w:style w:type="character" w:customStyle="1" w:styleId="headinglymph1Char">
    <w:name w:val="heading lymph1 Char"/>
    <w:basedOn w:val="DefaultParagraphFont"/>
    <w:link w:val="headinglymph1"/>
    <w:rsid w:val="009E2962"/>
    <w:rPr>
      <w:rFonts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0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headinglymph1"/>
    <w:next w:val="Normal"/>
    <w:autoRedefine/>
    <w:uiPriority w:val="39"/>
    <w:unhideWhenUsed/>
    <w:rsid w:val="00DE0A45"/>
    <w:pPr>
      <w:spacing w:before="120" w:after="120"/>
    </w:pPr>
    <w:rPr>
      <w:rFonts w:asciiTheme="minorHAnsi" w:hAnsiTheme="minorHAnsi" w:cstheme="minorHAnsi"/>
      <w:caps/>
      <w:color w:val="aut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300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E6BA5"/>
    <w:pPr>
      <w:spacing w:after="0"/>
      <w:ind w:left="220"/>
    </w:pPr>
    <w:rPr>
      <w:rFonts w:asciiTheme="minorHAnsi" w:hAnsiTheme="minorHAnsi" w:cstheme="minorHAnsi"/>
      <w:smallCaps/>
      <w:sz w:val="20"/>
      <w:szCs w:val="20"/>
    </w:rPr>
  </w:style>
  <w:style w:type="paragraph" w:customStyle="1" w:styleId="headinglymph2">
    <w:name w:val="heading lymph 2"/>
    <w:basedOn w:val="Heading2"/>
    <w:link w:val="headinglymph2Char"/>
    <w:qFormat/>
    <w:rsid w:val="007E7F81"/>
    <w:rPr>
      <w:rFonts w:eastAsia="Times New Roman" w:cs="Times New Roman"/>
      <w:b/>
      <w:bCs/>
      <w:color w:val="000000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71B1C"/>
    <w:pPr>
      <w:spacing w:after="0"/>
      <w:ind w:left="440"/>
    </w:pPr>
    <w:rPr>
      <w:rFonts w:asciiTheme="minorHAnsi" w:hAnsiTheme="minorHAnsi" w:cstheme="minorHAnsi"/>
      <w:i/>
      <w:iCs/>
      <w:sz w:val="20"/>
      <w:szCs w:val="20"/>
    </w:rPr>
  </w:style>
  <w:style w:type="character" w:customStyle="1" w:styleId="headinglymph2Char">
    <w:name w:val="heading lymph 2 Char"/>
    <w:basedOn w:val="Heading2Char"/>
    <w:link w:val="headinglymph2"/>
    <w:rsid w:val="007E7F81"/>
    <w:rPr>
      <w:rFonts w:eastAsia="Times New Roman" w:cs="Times New Roman"/>
      <w:b/>
      <w:bCs/>
      <w:color w:val="000000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424FA"/>
    <w:pPr>
      <w:spacing w:after="0"/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424FA"/>
    <w:pPr>
      <w:spacing w:after="0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424FA"/>
    <w:pPr>
      <w:spacing w:after="0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424FA"/>
    <w:pPr>
      <w:spacing w:after="0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424FA"/>
    <w:pPr>
      <w:spacing w:after="0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424FA"/>
    <w:pPr>
      <w:spacing w:after="0"/>
      <w:ind w:left="1760"/>
    </w:pPr>
    <w:rPr>
      <w:rFonts w:asciiTheme="minorHAnsi" w:hAnsiTheme="minorHAns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1D18B-3644-46B5-B116-B3012AD35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261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3</CharactersWithSpaces>
  <SharedDoc>false</SharedDoc>
  <HLinks>
    <vt:vector size="42" baseType="variant">
      <vt:variant>
        <vt:i4>18350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10418362</vt:lpwstr>
      </vt:variant>
      <vt:variant>
        <vt:i4>18350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10418361</vt:lpwstr>
      </vt:variant>
      <vt:variant>
        <vt:i4>18350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10418360</vt:lpwstr>
      </vt:variant>
      <vt:variant>
        <vt:i4>20316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10418359</vt:lpwstr>
      </vt:variant>
      <vt:variant>
        <vt:i4>20316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10418358</vt:lpwstr>
      </vt:variant>
      <vt:variant>
        <vt:i4>20316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10418357</vt:lpwstr>
      </vt:variant>
      <vt:variant>
        <vt:i4>203166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1041835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o Hirabayashi</dc:creator>
  <cp:keywords/>
  <dc:description/>
  <cp:lastModifiedBy>Maheswary S.</cp:lastModifiedBy>
  <cp:revision>74</cp:revision>
  <dcterms:created xsi:type="dcterms:W3CDTF">2022-07-28T16:39:00Z</dcterms:created>
  <dcterms:modified xsi:type="dcterms:W3CDTF">2023-01-27T06:01:00Z</dcterms:modified>
</cp:coreProperties>
</file>